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CF89E" w14:textId="0DDDD01F" w:rsidR="00F45521" w:rsidRPr="00AB52C5" w:rsidRDefault="003A4CE0">
      <w:pPr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 w:rsidR="00F45521" w:rsidRPr="00AB52C5">
        <w:rPr>
          <w:rFonts w:ascii="Arial" w:hAnsi="Arial" w:cs="Arial"/>
        </w:rPr>
        <w:t xml:space="preserve"> </w:t>
      </w:r>
      <w:r w:rsidR="00B00748" w:rsidRPr="00AB52C5">
        <w:rPr>
          <w:rFonts w:ascii="Arial" w:hAnsi="Arial" w:cs="Arial"/>
        </w:rPr>
        <w:t>tables</w:t>
      </w:r>
    </w:p>
    <w:p w14:paraId="529A939F" w14:textId="0D61E2C4" w:rsidR="00E5224A" w:rsidRPr="00AB52C5" w:rsidRDefault="001452ED">
      <w:pPr>
        <w:rPr>
          <w:rFonts w:ascii="Arial" w:hAnsi="Arial" w:cs="Arial"/>
        </w:rPr>
      </w:pPr>
      <w:r w:rsidRPr="00AB52C5">
        <w:rPr>
          <w:rFonts w:ascii="Arial" w:hAnsi="Arial" w:cs="Arial"/>
        </w:rPr>
        <w:t>Table</w:t>
      </w:r>
      <w:r w:rsidR="004F1A67" w:rsidRPr="00AB52C5">
        <w:rPr>
          <w:rFonts w:ascii="Arial" w:hAnsi="Arial" w:cs="Arial"/>
        </w:rPr>
        <w:t xml:space="preserve"> </w:t>
      </w:r>
      <w:r w:rsidR="00A96599">
        <w:rPr>
          <w:rFonts w:ascii="Arial" w:hAnsi="Arial" w:cs="Arial"/>
        </w:rPr>
        <w:t>E</w:t>
      </w:r>
      <w:r w:rsidR="00F53C48" w:rsidRPr="00AB52C5">
        <w:rPr>
          <w:rFonts w:ascii="Arial" w:hAnsi="Arial" w:cs="Arial"/>
        </w:rPr>
        <w:t>1</w:t>
      </w:r>
      <w:r w:rsidR="00054889" w:rsidRPr="00AB52C5">
        <w:rPr>
          <w:rFonts w:ascii="Arial" w:hAnsi="Arial" w:cs="Arial"/>
        </w:rPr>
        <w:t xml:space="preserve">. </w:t>
      </w:r>
      <w:r w:rsidR="006E5F67" w:rsidRPr="00AB52C5">
        <w:rPr>
          <w:rFonts w:ascii="Arial" w:hAnsi="Arial" w:cs="Arial"/>
        </w:rPr>
        <w:t>P</w:t>
      </w:r>
      <w:r w:rsidR="00054889" w:rsidRPr="00AB52C5">
        <w:rPr>
          <w:rFonts w:ascii="Arial" w:hAnsi="Arial" w:cs="Arial"/>
        </w:rPr>
        <w:t>atients</w:t>
      </w:r>
      <w:r w:rsidR="006E5F67" w:rsidRPr="00AB52C5">
        <w:rPr>
          <w:rFonts w:ascii="Arial" w:hAnsi="Arial" w:cs="Arial"/>
        </w:rPr>
        <w:t>’</w:t>
      </w:r>
      <w:r w:rsidR="00054889" w:rsidRPr="00AB52C5">
        <w:rPr>
          <w:rFonts w:ascii="Arial" w:hAnsi="Arial" w:cs="Arial"/>
        </w:rPr>
        <w:t xml:space="preserve"> </w:t>
      </w:r>
      <w:r w:rsidR="006E5F67" w:rsidRPr="00AB52C5">
        <w:rPr>
          <w:rFonts w:ascii="Arial" w:hAnsi="Arial" w:cs="Arial"/>
        </w:rPr>
        <w:t xml:space="preserve">retrospective </w:t>
      </w:r>
      <w:r w:rsidR="00054889" w:rsidRPr="00AB52C5">
        <w:rPr>
          <w:rFonts w:ascii="Arial" w:hAnsi="Arial" w:cs="Arial"/>
        </w:rPr>
        <w:t>compar</w:t>
      </w:r>
      <w:r w:rsidR="006E5F67" w:rsidRPr="00AB52C5">
        <w:rPr>
          <w:rFonts w:ascii="Arial" w:hAnsi="Arial" w:cs="Arial"/>
        </w:rPr>
        <w:t>ison</w:t>
      </w:r>
      <w:r w:rsidR="00054889" w:rsidRPr="00AB52C5">
        <w:rPr>
          <w:rFonts w:ascii="Arial" w:hAnsi="Arial" w:cs="Arial"/>
        </w:rPr>
        <w:t xml:space="preserve"> </w:t>
      </w:r>
      <w:r w:rsidR="006E5F67" w:rsidRPr="00AB52C5">
        <w:rPr>
          <w:rFonts w:ascii="Arial" w:hAnsi="Arial" w:cs="Arial"/>
        </w:rPr>
        <w:t xml:space="preserve">of </w:t>
      </w:r>
      <w:r w:rsidR="00054889" w:rsidRPr="00AB52C5">
        <w:rPr>
          <w:rFonts w:ascii="Arial" w:hAnsi="Arial" w:cs="Arial"/>
        </w:rPr>
        <w:t xml:space="preserve">their current condition </w:t>
      </w:r>
      <w:r w:rsidR="00B00748" w:rsidRPr="00AB52C5">
        <w:rPr>
          <w:rFonts w:ascii="Arial" w:hAnsi="Arial" w:cs="Arial"/>
        </w:rPr>
        <w:t>to before</w:t>
      </w:r>
      <w:r w:rsidR="00054889" w:rsidRPr="00AB52C5">
        <w:rPr>
          <w:rFonts w:ascii="Arial" w:hAnsi="Arial" w:cs="Arial"/>
        </w:rPr>
        <w:t xml:space="preserve"> COVID-19</w:t>
      </w:r>
    </w:p>
    <w:p w14:paraId="0F1E2CE1" w14:textId="77777777" w:rsidR="00F45521" w:rsidRPr="00AB52C5" w:rsidRDefault="00F45521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34"/>
        <w:tblW w:w="8905" w:type="dxa"/>
        <w:tblLayout w:type="fixed"/>
        <w:tblLook w:val="0000" w:firstRow="0" w:lastRow="0" w:firstColumn="0" w:lastColumn="0" w:noHBand="0" w:noVBand="0"/>
      </w:tblPr>
      <w:tblGrid>
        <w:gridCol w:w="3060"/>
        <w:gridCol w:w="1165"/>
        <w:gridCol w:w="1080"/>
        <w:gridCol w:w="1170"/>
        <w:gridCol w:w="1260"/>
        <w:gridCol w:w="1170"/>
      </w:tblGrid>
      <w:tr w:rsidR="0076536F" w:rsidRPr="00AB52C5" w14:paraId="5E89C90B" w14:textId="77777777" w:rsidTr="0076536F">
        <w:trPr>
          <w:trHeight w:val="763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AC7FB8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77242304"/>
          </w:p>
          <w:p w14:paraId="5BAC705D" w14:textId="59176762" w:rsidR="0076536F" w:rsidRPr="00AB52C5" w:rsidRDefault="0076536F" w:rsidP="0076536F">
            <w:pPr>
              <w:pStyle w:val="Default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5F744F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ch better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FDA9FB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little better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6ECD44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out the sam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C568CB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little wors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520B56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ch worse </w:t>
            </w:r>
          </w:p>
        </w:tc>
      </w:tr>
      <w:tr w:rsidR="0076536F" w:rsidRPr="00AB52C5" w14:paraId="6E060D12" w14:textId="77777777" w:rsidTr="0076536F">
        <w:trPr>
          <w:trHeight w:val="611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28CED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physical functioning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54973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9 (7.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8318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8 (7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D9AF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35 (30.7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FCE42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38 (33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86D4D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24 (21.1%)</w:t>
            </w:r>
          </w:p>
        </w:tc>
      </w:tr>
      <w:tr w:rsidR="0076536F" w:rsidRPr="00AB52C5" w14:paraId="60C2C90E" w14:textId="77777777" w:rsidTr="0076536F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4D2B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thinking (also known as cognition)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D5E89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8 (7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879D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5 (4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3D57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60 (53.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1325C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27 (23.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5C1A6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13 (11.5%)</w:t>
            </w:r>
          </w:p>
        </w:tc>
      </w:tr>
      <w:tr w:rsidR="0076536F" w:rsidRPr="00AB52C5" w14:paraId="4A4D40F9" w14:textId="77777777" w:rsidTr="0076536F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106E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mood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067A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8 (7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47135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11 (9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7AD89" w14:textId="77777777" w:rsidR="0076536F" w:rsidRPr="00AB52C5" w:rsidRDefault="0076536F" w:rsidP="00765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47.8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92BD8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25 (22.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FDD2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15 (13.3%)</w:t>
            </w:r>
          </w:p>
        </w:tc>
      </w:tr>
      <w:tr w:rsidR="0076536F" w:rsidRPr="00AB52C5" w14:paraId="7FCBE630" w14:textId="77777777" w:rsidTr="0076536F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6893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fatigue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29A42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6 (5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9B0F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9 (7.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D7A6B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36 (31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5141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39 (34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2A84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24 (21.1%)</w:t>
            </w:r>
          </w:p>
        </w:tc>
      </w:tr>
      <w:tr w:rsidR="0076536F" w:rsidRPr="00AB52C5" w14:paraId="1C37A56A" w14:textId="77777777" w:rsidTr="0076536F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B047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sleep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82E9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6 (5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00CCB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8 (7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7B405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47 (41.2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1E959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34 (29.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EAC0" w14:textId="77777777" w:rsidR="0076536F" w:rsidRPr="00AB52C5" w:rsidRDefault="0076536F" w:rsidP="00765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6.7%)</w:t>
            </w:r>
          </w:p>
        </w:tc>
      </w:tr>
      <w:tr w:rsidR="0076536F" w:rsidRPr="00AB52C5" w14:paraId="43FD7ADF" w14:textId="77777777" w:rsidTr="0076536F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88EF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ability to participate in social roles and activities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EFFDC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7 (6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A55E4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6 (5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DE3CC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50 (43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C606" w14:textId="77777777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32 (28.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1C7DE" w14:textId="77777777" w:rsidR="0076536F" w:rsidRPr="00AB52C5" w:rsidRDefault="0076536F" w:rsidP="00765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6.7%)</w:t>
            </w:r>
          </w:p>
        </w:tc>
      </w:tr>
      <w:tr w:rsidR="0076536F" w:rsidRPr="00AB52C5" w14:paraId="1420800A" w14:textId="77777777" w:rsidTr="0076536F">
        <w:trPr>
          <w:trHeight w:val="62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9427" w14:textId="77777777" w:rsidR="0076536F" w:rsidRPr="00AB52C5" w:rsidRDefault="0076536F" w:rsidP="0076536F">
            <w:pPr>
              <w:pStyle w:val="Default"/>
              <w:rPr>
                <w:rFonts w:ascii="Arial" w:hAnsi="Arial" w:cs="Arial"/>
                <w:bCs/>
                <w:sz w:val="20"/>
                <w:szCs w:val="20"/>
              </w:rPr>
            </w:pPr>
            <w:r w:rsidRPr="00AB52C5">
              <w:rPr>
                <w:rFonts w:ascii="Arial" w:hAnsi="Arial" w:cs="Arial"/>
                <w:bCs/>
                <w:sz w:val="20"/>
                <w:szCs w:val="20"/>
              </w:rPr>
              <w:t>How is your pain now compared to before you had COVID-19?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0C1F" w14:textId="3FB561A1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12 (11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EB72C" w14:textId="41F7FFB2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4 (3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28CB6" w14:textId="7ADB65B6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55 (50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6A30F" w14:textId="3ED4EC65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22 (20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D19B7" w14:textId="3656B401" w:rsidR="0076536F" w:rsidRPr="00AB52C5" w:rsidRDefault="0076536F" w:rsidP="0076536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sz w:val="20"/>
                <w:szCs w:val="20"/>
              </w:rPr>
              <w:t>15 (13.9%)</w:t>
            </w:r>
          </w:p>
        </w:tc>
      </w:tr>
      <w:bookmarkEnd w:id="0"/>
    </w:tbl>
    <w:p w14:paraId="3DDCAB17" w14:textId="1D27E5F1" w:rsidR="00F45521" w:rsidRPr="00AB52C5" w:rsidRDefault="00F45521">
      <w:pPr>
        <w:rPr>
          <w:rFonts w:ascii="Arial" w:hAnsi="Arial" w:cs="Arial"/>
        </w:rPr>
      </w:pPr>
    </w:p>
    <w:p w14:paraId="1EAD17AF" w14:textId="520F487C" w:rsidR="00320B40" w:rsidRPr="00AB52C5" w:rsidRDefault="00320B40">
      <w:pPr>
        <w:rPr>
          <w:rFonts w:ascii="Arial" w:hAnsi="Arial" w:cs="Arial"/>
        </w:rPr>
      </w:pPr>
    </w:p>
    <w:p w14:paraId="2EFB8A2F" w14:textId="7103A370" w:rsidR="00F366B8" w:rsidRPr="00AB52C5" w:rsidRDefault="00F366B8">
      <w:pPr>
        <w:rPr>
          <w:rFonts w:ascii="Arial" w:hAnsi="Arial" w:cs="Arial"/>
        </w:rPr>
      </w:pPr>
      <w:r w:rsidRPr="00AB52C5">
        <w:rPr>
          <w:rFonts w:ascii="Arial" w:hAnsi="Arial" w:cs="Arial"/>
        </w:rPr>
        <w:br w:type="page"/>
      </w:r>
    </w:p>
    <w:p w14:paraId="35DF9517" w14:textId="1ED51E19" w:rsidR="00BC2644" w:rsidRPr="00AB52C5" w:rsidRDefault="00BC2644" w:rsidP="00BC2644">
      <w:pPr>
        <w:rPr>
          <w:rFonts w:ascii="Arial" w:hAnsi="Arial" w:cs="Arial"/>
        </w:rPr>
      </w:pPr>
      <w:r w:rsidRPr="00AB52C5">
        <w:rPr>
          <w:rFonts w:ascii="Arial" w:hAnsi="Arial" w:cs="Arial"/>
        </w:rPr>
        <w:lastRenderedPageBreak/>
        <w:t xml:space="preserve">Table </w:t>
      </w:r>
      <w:r w:rsidR="00A96599">
        <w:rPr>
          <w:rFonts w:ascii="Arial" w:hAnsi="Arial" w:cs="Arial"/>
        </w:rPr>
        <w:t>E</w:t>
      </w:r>
      <w:r w:rsidRPr="00AB52C5">
        <w:rPr>
          <w:rFonts w:ascii="Arial" w:hAnsi="Arial" w:cs="Arial"/>
        </w:rPr>
        <w:t>2. Relationship of PROPr with Patient Characteristics (n=1</w:t>
      </w:r>
      <w:r w:rsidR="005F5BDF" w:rsidRPr="00AB52C5">
        <w:rPr>
          <w:rFonts w:ascii="Arial" w:hAnsi="Arial" w:cs="Arial"/>
        </w:rPr>
        <w:t>30</w:t>
      </w:r>
      <w:r w:rsidRPr="00AB52C5">
        <w:rPr>
          <w:rFonts w:ascii="Arial" w:hAnsi="Arial" w:cs="Arial"/>
        </w:rPr>
        <w:t>)</w:t>
      </w:r>
    </w:p>
    <w:tbl>
      <w:tblPr>
        <w:tblStyle w:val="PlainTable1"/>
        <w:tblW w:w="8995" w:type="dxa"/>
        <w:tblLook w:val="04A0" w:firstRow="1" w:lastRow="0" w:firstColumn="1" w:lastColumn="0" w:noHBand="0" w:noVBand="1"/>
      </w:tblPr>
      <w:tblGrid>
        <w:gridCol w:w="4405"/>
        <w:gridCol w:w="1980"/>
        <w:gridCol w:w="1530"/>
        <w:gridCol w:w="1080"/>
      </w:tblGrid>
      <w:tr w:rsidR="00BC2644" w:rsidRPr="00AB52C5" w14:paraId="6CCA8080" w14:textId="77777777" w:rsidTr="00E33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D675BA9" w14:textId="77777777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D9868B8" w14:textId="611359F7" w:rsidR="00BC2644" w:rsidRPr="00AB52C5" w:rsidRDefault="00BC2644" w:rsidP="00CD4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r, me</w:t>
            </w:r>
            <w:r w:rsidR="00CD42FD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n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1530" w:type="dxa"/>
            <w:noWrap/>
            <w:hideMark/>
          </w:tcPr>
          <w:p w14:paraId="5EEEB62C" w14:textId="18A13AE4" w:rsidR="00BC2644" w:rsidRPr="00AB52C5" w:rsidRDefault="00CD42FD" w:rsidP="00CD4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relation with </w:t>
            </w:r>
            <w:r w:rsidR="00BC2644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r</w:t>
            </w:r>
          </w:p>
        </w:tc>
        <w:tc>
          <w:tcPr>
            <w:tcW w:w="1080" w:type="dxa"/>
            <w:noWrap/>
            <w:hideMark/>
          </w:tcPr>
          <w:p w14:paraId="65A7ADFC" w14:textId="77777777" w:rsidR="00BC2644" w:rsidRPr="00AB52C5" w:rsidRDefault="00BC2644" w:rsidP="00B007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2E379A" w:rsidRPr="00AB52C5" w14:paraId="6826B3DA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4"/>
            <w:noWrap/>
          </w:tcPr>
          <w:p w14:paraId="5D3C2A11" w14:textId="14FB5444" w:rsidR="002E379A" w:rsidRPr="00AB52C5" w:rsidRDefault="002E379A" w:rsidP="00171C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 FACTORS</w:t>
            </w:r>
          </w:p>
        </w:tc>
      </w:tr>
      <w:tr w:rsidR="00BC2644" w:rsidRPr="00AB52C5" w14:paraId="0F3FDB3C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FB0942E" w14:textId="18387F65" w:rsidR="00BC2644" w:rsidRPr="00AB52C5" w:rsidRDefault="00BC2644" w:rsidP="00CD42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noWrap/>
          </w:tcPr>
          <w:p w14:paraId="24316EEC" w14:textId="2CE9CD7F" w:rsidR="00BC2644" w:rsidRPr="00AB52C5" w:rsidRDefault="00BC2644" w:rsidP="00B0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17790EC8" w14:textId="4521AF00" w:rsidR="00BC2644" w:rsidRPr="00AB52C5" w:rsidRDefault="00CD42FD" w:rsidP="00CD4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noWrap/>
          </w:tcPr>
          <w:p w14:paraId="1A38C73B" w14:textId="3282CBDE" w:rsidR="00BC2644" w:rsidRPr="00AB52C5" w:rsidRDefault="00BC2644" w:rsidP="00CD4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="00CD42FD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C2644" w:rsidRPr="00AB52C5" w14:paraId="428A40F7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881DFF8" w14:textId="77777777" w:rsidR="009875CC" w:rsidRPr="00AB52C5" w:rsidRDefault="00BC2644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ce</w:t>
            </w:r>
          </w:p>
          <w:p w14:paraId="2B3EE40E" w14:textId="297FAF7F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White </w:t>
            </w: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n-Hispanic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23)</w:t>
            </w:r>
          </w:p>
          <w:p w14:paraId="26BFAF8D" w14:textId="1B3D50B4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Hispanic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78)</w:t>
            </w:r>
          </w:p>
          <w:p w14:paraId="22BE6C1F" w14:textId="6A66E811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Black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9)</w:t>
            </w:r>
          </w:p>
          <w:p w14:paraId="7E46A811" w14:textId="4EC8E047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Asian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1)</w:t>
            </w:r>
          </w:p>
          <w:p w14:paraId="77AA86F6" w14:textId="719E31B0" w:rsidR="00BC2644" w:rsidRPr="00AB52C5" w:rsidRDefault="00BC2644" w:rsidP="00144B4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Other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9)</w:t>
            </w:r>
          </w:p>
        </w:tc>
        <w:tc>
          <w:tcPr>
            <w:tcW w:w="1980" w:type="dxa"/>
            <w:noWrap/>
          </w:tcPr>
          <w:p w14:paraId="6408960F" w14:textId="77777777" w:rsidR="00BC2644" w:rsidRPr="00AB52C5" w:rsidRDefault="00BC2644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8719FAE" w14:textId="03E249A0" w:rsidR="00BC2644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3-0.6)</w:t>
            </w:r>
          </w:p>
          <w:p w14:paraId="7A07B511" w14:textId="7D67E81C" w:rsidR="00BC2644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-0.8)</w:t>
            </w:r>
          </w:p>
          <w:p w14:paraId="14BA4BBC" w14:textId="4E59A427" w:rsidR="00BC2644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-0.5</w:t>
            </w:r>
            <w:r w:rsidR="00BC2644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9F816D4" w14:textId="75E706BE" w:rsidR="00BC2644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4-0.6)</w:t>
            </w:r>
          </w:p>
          <w:p w14:paraId="4D90B14F" w14:textId="3D93D6A3" w:rsidR="00BC2644" w:rsidRPr="00AB52C5" w:rsidRDefault="009875CC" w:rsidP="0098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2-0.5)</w:t>
            </w:r>
          </w:p>
        </w:tc>
        <w:tc>
          <w:tcPr>
            <w:tcW w:w="1530" w:type="dxa"/>
            <w:noWrap/>
          </w:tcPr>
          <w:p w14:paraId="014C33CE" w14:textId="1214E93F" w:rsidR="00BC2644" w:rsidRPr="00AB52C5" w:rsidRDefault="00BC2644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636C0860" w14:textId="7EF23F4E" w:rsidR="00BC2644" w:rsidRPr="00AB52C5" w:rsidRDefault="009875CC" w:rsidP="0098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BC2644" w:rsidRPr="00AB52C5" w14:paraId="6A575559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5AC994A2" w14:textId="77777777" w:rsidR="009875CC" w:rsidRPr="00AB52C5" w:rsidRDefault="009875CC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ender</w:t>
            </w:r>
          </w:p>
          <w:p w14:paraId="23D37A41" w14:textId="5CD2C645" w:rsidR="00BC2644" w:rsidRPr="00AB52C5" w:rsidRDefault="009875CC" w:rsidP="009875C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</w:t>
            </w:r>
            <w:r w:rsidR="00BC2644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emale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59)</w:t>
            </w:r>
          </w:p>
          <w:p w14:paraId="4CEB0CDC" w14:textId="13119AFD" w:rsidR="009875CC" w:rsidRPr="00AB52C5" w:rsidRDefault="009875CC" w:rsidP="009875C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Male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71)</w:t>
            </w:r>
          </w:p>
        </w:tc>
        <w:tc>
          <w:tcPr>
            <w:tcW w:w="1980" w:type="dxa"/>
            <w:noWrap/>
          </w:tcPr>
          <w:p w14:paraId="36FFCF82" w14:textId="77777777" w:rsidR="009875CC" w:rsidRPr="00AB52C5" w:rsidRDefault="009875CC" w:rsidP="00B0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E9A2B7E" w14:textId="47ABB023" w:rsidR="009875CC" w:rsidRPr="00AB52C5" w:rsidRDefault="009875CC" w:rsidP="00B0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3-0.8)</w:t>
            </w:r>
          </w:p>
          <w:p w14:paraId="7059388C" w14:textId="3C058236" w:rsidR="00BC2644" w:rsidRPr="00AB52C5" w:rsidRDefault="009875CC" w:rsidP="0098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1-0.7)</w:t>
            </w:r>
          </w:p>
        </w:tc>
        <w:tc>
          <w:tcPr>
            <w:tcW w:w="1530" w:type="dxa"/>
            <w:noWrap/>
          </w:tcPr>
          <w:p w14:paraId="29DB50E4" w14:textId="30B61746" w:rsidR="00BC2644" w:rsidRPr="00AB52C5" w:rsidRDefault="00BC2644" w:rsidP="00B0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5DBB0262" w14:textId="0715B338" w:rsidR="00BC2644" w:rsidRPr="00AB52C5" w:rsidRDefault="009875CC" w:rsidP="00987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9875CC" w:rsidRPr="00AB52C5" w14:paraId="3A7D5274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391487F2" w14:textId="77777777" w:rsidR="009875CC" w:rsidRPr="00AB52C5" w:rsidRDefault="009875CC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anguage</w:t>
            </w:r>
          </w:p>
          <w:p w14:paraId="71C92740" w14:textId="7C7019BA" w:rsidR="009875CC" w:rsidRPr="00AB52C5" w:rsidRDefault="009875CC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English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84)</w:t>
            </w:r>
          </w:p>
          <w:p w14:paraId="28E349E4" w14:textId="4C954798" w:rsidR="009875CC" w:rsidRPr="00AB52C5" w:rsidRDefault="009875CC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Spanish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38)</w:t>
            </w:r>
          </w:p>
          <w:p w14:paraId="10D68C14" w14:textId="33F1A809" w:rsidR="009875CC" w:rsidRPr="00AB52C5" w:rsidRDefault="009875CC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Other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8)</w:t>
            </w:r>
          </w:p>
        </w:tc>
        <w:tc>
          <w:tcPr>
            <w:tcW w:w="1980" w:type="dxa"/>
            <w:noWrap/>
          </w:tcPr>
          <w:p w14:paraId="37AF1619" w14:textId="77777777" w:rsidR="009875CC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EECB845" w14:textId="2929B70E" w:rsidR="009875CC" w:rsidRPr="00AB52C5" w:rsidRDefault="009875CC" w:rsidP="0098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57B37815" w14:textId="60D7DAC0" w:rsidR="009875CC" w:rsidRPr="00AB52C5" w:rsidRDefault="009875CC" w:rsidP="00987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  <w:p w14:paraId="11C887C7" w14:textId="29DB2A2B" w:rsidR="009875CC" w:rsidRPr="00AB52C5" w:rsidRDefault="009875CC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14:paraId="550D8CB9" w14:textId="77777777" w:rsidR="009875CC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3DC6E3A" w14:textId="271FB955" w:rsidR="009875CC" w:rsidRPr="00AB52C5" w:rsidRDefault="009875CC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BC2644" w:rsidRPr="00AB52C5" w14:paraId="008A0AD5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337218D1" w14:textId="34AE1B15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surance</w:t>
            </w:r>
          </w:p>
          <w:p w14:paraId="3B2EC977" w14:textId="44C81FEA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Private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59)</w:t>
            </w:r>
          </w:p>
          <w:p w14:paraId="0CF3B546" w14:textId="0AABE57B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Public/Medicaid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62)</w:t>
            </w:r>
          </w:p>
          <w:p w14:paraId="7C7DE623" w14:textId="2E64CA58" w:rsidR="00BC2644" w:rsidRPr="00AB52C5" w:rsidRDefault="00BC2644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Other/Unknown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9)</w:t>
            </w:r>
          </w:p>
        </w:tc>
        <w:tc>
          <w:tcPr>
            <w:tcW w:w="1980" w:type="dxa"/>
            <w:noWrap/>
          </w:tcPr>
          <w:p w14:paraId="04F2D743" w14:textId="77777777" w:rsidR="00BC2644" w:rsidRPr="00AB52C5" w:rsidRDefault="00BC2644" w:rsidP="00B0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0BD3544" w14:textId="77777777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-0.7)</w:t>
            </w:r>
          </w:p>
          <w:p w14:paraId="25B15BBB" w14:textId="3522AA41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 (0.2-0.8) </w:t>
            </w:r>
          </w:p>
          <w:p w14:paraId="3E1D7A10" w14:textId="115B0F84" w:rsidR="00BC2644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-0.6)</w:t>
            </w:r>
          </w:p>
        </w:tc>
        <w:tc>
          <w:tcPr>
            <w:tcW w:w="1530" w:type="dxa"/>
            <w:noWrap/>
          </w:tcPr>
          <w:p w14:paraId="391F793A" w14:textId="7CAE8699" w:rsidR="00BC2644" w:rsidRPr="00AB52C5" w:rsidRDefault="00BC2644" w:rsidP="00B00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77A793F" w14:textId="4E0E2869" w:rsidR="00BC2644" w:rsidRPr="00AB52C5" w:rsidRDefault="00BC2644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F5730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C2644" w:rsidRPr="00AB52C5" w14:paraId="2CA25187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4ACE2F8C" w14:textId="4DFC0AFF" w:rsidR="00BC2644" w:rsidRPr="00AB52C5" w:rsidRDefault="00BC2644" w:rsidP="00CD42F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</w:t>
            </w:r>
            <w:r w:rsidR="002E379A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ocial </w:t>
            </w: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V</w:t>
            </w:r>
            <w:r w:rsidR="002E379A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ulnerability </w:t>
            </w: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</w:t>
            </w:r>
            <w:r w:rsidR="002E379A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dex</w:t>
            </w: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 total</w:t>
            </w:r>
          </w:p>
        </w:tc>
        <w:tc>
          <w:tcPr>
            <w:tcW w:w="1980" w:type="dxa"/>
            <w:noWrap/>
            <w:vAlign w:val="bottom"/>
          </w:tcPr>
          <w:p w14:paraId="6302E11B" w14:textId="5ED3DC96" w:rsidR="00BC2644" w:rsidRPr="00AB52C5" w:rsidRDefault="00BC2644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14:paraId="0082A68C" w14:textId="0A00CF38" w:rsidR="00BC2644" w:rsidRPr="00AB52C5" w:rsidRDefault="00CD42FD" w:rsidP="00CD4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</w:tcPr>
          <w:p w14:paraId="2F3C0541" w14:textId="77777777" w:rsidR="00BC2644" w:rsidRPr="00AB52C5" w:rsidRDefault="00BC2644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2E379A" w:rsidRPr="00AB52C5" w14:paraId="795CD748" w14:textId="77777777" w:rsidTr="00E3322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4"/>
            <w:noWrap/>
          </w:tcPr>
          <w:p w14:paraId="798834C1" w14:textId="712DA9C6" w:rsidR="002E379A" w:rsidRPr="00AB52C5" w:rsidRDefault="002E379A" w:rsidP="00171C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FACTORS</w:t>
            </w:r>
          </w:p>
        </w:tc>
      </w:tr>
      <w:tr w:rsidR="006F5730" w:rsidRPr="00AB52C5" w14:paraId="054F97CC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C48FC30" w14:textId="294FD37C" w:rsidR="006F5730" w:rsidRPr="00AB52C5" w:rsidRDefault="006F5730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ypertension</w:t>
            </w:r>
          </w:p>
          <w:p w14:paraId="214666ED" w14:textId="2AD506A2" w:rsidR="006F5730" w:rsidRPr="00AB52C5" w:rsidRDefault="006F5730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70)</w:t>
            </w:r>
          </w:p>
          <w:p w14:paraId="0C7C8503" w14:textId="39A14392" w:rsidR="006F5730" w:rsidRPr="00AB52C5" w:rsidRDefault="006F5730" w:rsidP="00B007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60)</w:t>
            </w:r>
          </w:p>
        </w:tc>
        <w:tc>
          <w:tcPr>
            <w:tcW w:w="1980" w:type="dxa"/>
            <w:noWrap/>
          </w:tcPr>
          <w:p w14:paraId="3FFAAF99" w14:textId="77777777" w:rsidR="006F5730" w:rsidRPr="00AB52C5" w:rsidRDefault="006F5730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A3B7DCB" w14:textId="155941FA" w:rsidR="006F5730" w:rsidRPr="00AB52C5" w:rsidRDefault="006F5730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 (0.2-0.6)</w:t>
            </w:r>
          </w:p>
          <w:p w14:paraId="2007710D" w14:textId="194D55DD" w:rsidR="006F5730" w:rsidRPr="00AB52C5" w:rsidRDefault="006F5730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 (0.2-0.8)</w:t>
            </w:r>
          </w:p>
        </w:tc>
        <w:tc>
          <w:tcPr>
            <w:tcW w:w="1530" w:type="dxa"/>
            <w:noWrap/>
          </w:tcPr>
          <w:p w14:paraId="5888B299" w14:textId="77777777" w:rsidR="006F5730" w:rsidRPr="00AB52C5" w:rsidRDefault="006F5730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F387E3D" w14:textId="03A42917" w:rsidR="006F5730" w:rsidRPr="00AB52C5" w:rsidRDefault="006F5730" w:rsidP="00B00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 w:rsidR="003464B2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5730" w:rsidRPr="00AB52C5" w14:paraId="387BF5F2" w14:textId="77777777" w:rsidTr="00E3322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145ACEB3" w14:textId="22646DFF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abetes</w:t>
            </w:r>
          </w:p>
          <w:p w14:paraId="7AB86557" w14:textId="17A1EE6A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50)</w:t>
            </w:r>
          </w:p>
          <w:p w14:paraId="597F11F9" w14:textId="2BA3C413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80)</w:t>
            </w:r>
          </w:p>
        </w:tc>
        <w:tc>
          <w:tcPr>
            <w:tcW w:w="1980" w:type="dxa"/>
            <w:noWrap/>
          </w:tcPr>
          <w:p w14:paraId="2A943A42" w14:textId="77777777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38BCA0D" w14:textId="793DB254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84C37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-0.</w:t>
            </w:r>
            <w:r w:rsidR="00D84C37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7AE16561" w14:textId="12B7ABAF" w:rsidR="006F5730" w:rsidRPr="00AB52C5" w:rsidRDefault="006F5730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84C37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-0.</w:t>
            </w:r>
            <w:r w:rsidR="00D84C37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14:paraId="33FB37F8" w14:textId="77777777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79EF724" w14:textId="151D0227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F5730" w:rsidRPr="00AB52C5" w14:paraId="3F3BED65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96B5854" w14:textId="7670FE35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eart failure</w:t>
            </w:r>
          </w:p>
          <w:p w14:paraId="76283A1F" w14:textId="19C23EA5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0)</w:t>
            </w:r>
          </w:p>
          <w:p w14:paraId="069724E7" w14:textId="729A4DDE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20)</w:t>
            </w:r>
          </w:p>
        </w:tc>
        <w:tc>
          <w:tcPr>
            <w:tcW w:w="1980" w:type="dxa"/>
            <w:noWrap/>
          </w:tcPr>
          <w:p w14:paraId="4BC974DC" w14:textId="77777777" w:rsidR="006F5730" w:rsidRPr="00AB52C5" w:rsidRDefault="006F5730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A94F025" w14:textId="403F44AD" w:rsidR="006F5730" w:rsidRPr="00AB52C5" w:rsidRDefault="006F5730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D84C37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-0.</w:t>
            </w:r>
            <w:r w:rsidR="00D84C37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F6F592E" w14:textId="0ECD839A" w:rsidR="006F5730" w:rsidRPr="00AB52C5" w:rsidRDefault="006F5730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2-0.8)</w:t>
            </w:r>
          </w:p>
        </w:tc>
        <w:tc>
          <w:tcPr>
            <w:tcW w:w="1530" w:type="dxa"/>
            <w:noWrap/>
          </w:tcPr>
          <w:p w14:paraId="1DBD1A72" w14:textId="77777777" w:rsidR="006F5730" w:rsidRPr="00AB52C5" w:rsidRDefault="006F5730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7AAC4E11" w14:textId="6A45F75E" w:rsidR="006F5730" w:rsidRPr="00AB52C5" w:rsidRDefault="00D84C37" w:rsidP="006F5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6F5730" w:rsidRPr="00AB52C5" w14:paraId="65E138CB" w14:textId="77777777" w:rsidTr="00E3322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59CAD4BA" w14:textId="67D52000" w:rsidR="006F5730" w:rsidRPr="00AB52C5" w:rsidRDefault="00D84C37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ronic kidney disease</w:t>
            </w:r>
          </w:p>
          <w:p w14:paraId="554FD203" w14:textId="549BDFF9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21)</w:t>
            </w:r>
          </w:p>
          <w:p w14:paraId="5F1403CA" w14:textId="2BBAE4C7" w:rsidR="006F5730" w:rsidRPr="00AB52C5" w:rsidRDefault="006F5730" w:rsidP="006F573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09)</w:t>
            </w:r>
          </w:p>
        </w:tc>
        <w:tc>
          <w:tcPr>
            <w:tcW w:w="1980" w:type="dxa"/>
            <w:noWrap/>
          </w:tcPr>
          <w:p w14:paraId="04418940" w14:textId="77777777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13B1E69" w14:textId="08B2712E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D84C37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D84C37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</w:t>
            </w:r>
            <w:r w:rsidR="00D84C37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1DE23879" w14:textId="340A8AE5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2-0.8)</w:t>
            </w:r>
          </w:p>
        </w:tc>
        <w:tc>
          <w:tcPr>
            <w:tcW w:w="1530" w:type="dxa"/>
            <w:noWrap/>
          </w:tcPr>
          <w:p w14:paraId="0A9D3681" w14:textId="77777777" w:rsidR="006F5730" w:rsidRPr="00AB52C5" w:rsidRDefault="006F5730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C409D59" w14:textId="46DE24B9" w:rsidR="006F5730" w:rsidRPr="00AB52C5" w:rsidRDefault="00D84C37" w:rsidP="006F5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D84C37" w:rsidRPr="00AB52C5" w14:paraId="32C5C414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736C1516" w14:textId="76399DCD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ronic pulmonary disease</w:t>
            </w:r>
          </w:p>
          <w:p w14:paraId="1471D9A4" w14:textId="44D57FD9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5)</w:t>
            </w:r>
          </w:p>
          <w:p w14:paraId="0C4CBF4E" w14:textId="3B6C8A0F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15)</w:t>
            </w:r>
          </w:p>
        </w:tc>
        <w:tc>
          <w:tcPr>
            <w:tcW w:w="1980" w:type="dxa"/>
            <w:noWrap/>
          </w:tcPr>
          <w:p w14:paraId="03EF7D6A" w14:textId="77777777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5AAFC97" w14:textId="1C19DBB9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 (0.1-0.4)</w:t>
            </w:r>
          </w:p>
          <w:p w14:paraId="7753DAF7" w14:textId="5BA8DF5B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2-0.8)</w:t>
            </w:r>
          </w:p>
        </w:tc>
        <w:tc>
          <w:tcPr>
            <w:tcW w:w="1530" w:type="dxa"/>
            <w:noWrap/>
          </w:tcPr>
          <w:p w14:paraId="67042872" w14:textId="77777777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25907ADA" w14:textId="63D8E11E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D84C37" w:rsidRPr="00AB52C5" w14:paraId="21EC8D25" w14:textId="77777777" w:rsidTr="00E3322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36B43368" w14:textId="0BE59072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rgan transplant</w:t>
            </w:r>
          </w:p>
          <w:p w14:paraId="3A24F86B" w14:textId="402E41B8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3)</w:t>
            </w:r>
          </w:p>
          <w:p w14:paraId="585558BF" w14:textId="753B5213" w:rsidR="00D84C37" w:rsidRPr="00AB52C5" w:rsidRDefault="00D84C37" w:rsidP="00144B4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17)</w:t>
            </w:r>
          </w:p>
        </w:tc>
        <w:tc>
          <w:tcPr>
            <w:tcW w:w="1980" w:type="dxa"/>
            <w:noWrap/>
          </w:tcPr>
          <w:p w14:paraId="39288017" w14:textId="77777777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1C6C992" w14:textId="6FC93E09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-0.6)</w:t>
            </w:r>
          </w:p>
          <w:p w14:paraId="5D3A872E" w14:textId="2919A4E1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-0.7)</w:t>
            </w:r>
          </w:p>
        </w:tc>
        <w:tc>
          <w:tcPr>
            <w:tcW w:w="1530" w:type="dxa"/>
            <w:noWrap/>
          </w:tcPr>
          <w:p w14:paraId="2960C9DA" w14:textId="77777777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12C7762" w14:textId="7EB2DC3C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D84C37" w:rsidRPr="00AB52C5" w14:paraId="3BB41C07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4B3CDC46" w14:textId="1B67C0B4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mmunosuppressed (not due to transplant)</w:t>
            </w:r>
          </w:p>
          <w:p w14:paraId="78DB352E" w14:textId="0128018F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0)</w:t>
            </w:r>
          </w:p>
          <w:p w14:paraId="515F4A5B" w14:textId="2B39B275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144B4D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19)</w:t>
            </w:r>
          </w:p>
        </w:tc>
        <w:tc>
          <w:tcPr>
            <w:tcW w:w="1980" w:type="dxa"/>
            <w:noWrap/>
          </w:tcPr>
          <w:p w14:paraId="286B8BC2" w14:textId="77777777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39E3D41" w14:textId="00C5F5F4" w:rsidR="00144B4D" w:rsidRPr="00AB52C5" w:rsidRDefault="00144B4D" w:rsidP="00144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 (0.1-0.4)</w:t>
            </w:r>
          </w:p>
          <w:p w14:paraId="4FB472D4" w14:textId="573DEE81" w:rsidR="00D84C37" w:rsidRPr="00AB52C5" w:rsidRDefault="00144B4D" w:rsidP="00144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2-0.8)</w:t>
            </w:r>
          </w:p>
        </w:tc>
        <w:tc>
          <w:tcPr>
            <w:tcW w:w="1530" w:type="dxa"/>
            <w:noWrap/>
          </w:tcPr>
          <w:p w14:paraId="58A60CD3" w14:textId="77777777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7546E460" w14:textId="609F0DAD" w:rsidR="00D84C37" w:rsidRPr="00AB52C5" w:rsidRDefault="00D84C37" w:rsidP="00B4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B44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D84C37" w:rsidRPr="00AB52C5" w14:paraId="0FEF3D8E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916D4C5" w14:textId="103AF33D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980" w:type="dxa"/>
            <w:noWrap/>
            <w:vAlign w:val="bottom"/>
          </w:tcPr>
          <w:p w14:paraId="4BED462F" w14:textId="77777777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14:paraId="68AA50E3" w14:textId="42C99DBC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noWrap/>
          </w:tcPr>
          <w:p w14:paraId="68EE102B" w14:textId="4FD96DF5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D84C37" w:rsidRPr="00AB52C5" w14:paraId="6CC6C75F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6AA74EB0" w14:textId="4F6311C3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lixhauser</w:t>
            </w:r>
            <w:proofErr w:type="spellEnd"/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980" w:type="dxa"/>
            <w:noWrap/>
            <w:vAlign w:val="bottom"/>
          </w:tcPr>
          <w:p w14:paraId="2F82977F" w14:textId="6DB07FE3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14:paraId="3FFAA9A5" w14:textId="620A25D5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noWrap/>
          </w:tcPr>
          <w:p w14:paraId="0E4AF5DD" w14:textId="0D77EE67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4C37" w:rsidRPr="00AB52C5" w14:paraId="619F2E28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0DB682C" w14:textId="3EB2D1B9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OFA on ICU Admission</w:t>
            </w:r>
          </w:p>
        </w:tc>
        <w:tc>
          <w:tcPr>
            <w:tcW w:w="1980" w:type="dxa"/>
            <w:noWrap/>
            <w:vAlign w:val="bottom"/>
          </w:tcPr>
          <w:p w14:paraId="1C381FC0" w14:textId="2E5686C1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14:paraId="3026D255" w14:textId="5B447E5C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noWrap/>
          </w:tcPr>
          <w:p w14:paraId="5C5FC897" w14:textId="77777777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D84C37" w:rsidRPr="00AB52C5" w14:paraId="2743C87B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32BAA48D" w14:textId="76587D59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ospital length of stay, days</w:t>
            </w:r>
          </w:p>
        </w:tc>
        <w:tc>
          <w:tcPr>
            <w:tcW w:w="1980" w:type="dxa"/>
            <w:noWrap/>
            <w:vAlign w:val="bottom"/>
          </w:tcPr>
          <w:p w14:paraId="3D477DE7" w14:textId="635C31C9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14:paraId="7AB5E819" w14:textId="722F02A4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0" w:type="dxa"/>
            <w:noWrap/>
          </w:tcPr>
          <w:p w14:paraId="2F95F77A" w14:textId="10853E20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84C37" w:rsidRPr="00AB52C5" w14:paraId="577685A3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1FF93455" w14:textId="51152709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CU length of stay</w:t>
            </w:r>
          </w:p>
        </w:tc>
        <w:tc>
          <w:tcPr>
            <w:tcW w:w="1980" w:type="dxa"/>
            <w:noWrap/>
            <w:vAlign w:val="bottom"/>
          </w:tcPr>
          <w:p w14:paraId="36597673" w14:textId="77777777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14:paraId="2121DDE4" w14:textId="1DE4A423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noWrap/>
          </w:tcPr>
          <w:p w14:paraId="2B4A2B94" w14:textId="20DF3AB6" w:rsidR="00D84C37" w:rsidRPr="00AB52C5" w:rsidRDefault="00D84C37" w:rsidP="00D84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D84C37" w:rsidRPr="00AB52C5" w14:paraId="7E06DE51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F114D3E" w14:textId="3BCDB5DF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chanical Ventilation</w:t>
            </w:r>
          </w:p>
          <w:p w14:paraId="45CD1D83" w14:textId="19533E1E" w:rsidR="00D84C37" w:rsidRPr="00AB52C5" w:rsidRDefault="00D84C37" w:rsidP="00D84C37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</w:t>
            </w:r>
            <w:r w:rsidR="00513860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Yes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48)</w:t>
            </w:r>
          </w:p>
          <w:p w14:paraId="287E17AD" w14:textId="3EC89868" w:rsidR="00D84C37" w:rsidRPr="00AB52C5" w:rsidRDefault="00D84C37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 xml:space="preserve">    </w:t>
            </w:r>
            <w:r w:rsidR="00513860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82)</w:t>
            </w:r>
          </w:p>
        </w:tc>
        <w:tc>
          <w:tcPr>
            <w:tcW w:w="1980" w:type="dxa"/>
            <w:noWrap/>
            <w:vAlign w:val="bottom"/>
          </w:tcPr>
          <w:p w14:paraId="2F75A20C" w14:textId="77777777" w:rsidR="00513860" w:rsidRPr="00AB52C5" w:rsidRDefault="00513860" w:rsidP="005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3DB5BA6" w14:textId="5D08ADC7" w:rsidR="00513860" w:rsidRPr="00AB52C5" w:rsidRDefault="00513860" w:rsidP="005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 (0.1-0.</w:t>
            </w:r>
            <w:r w:rsidR="00473C81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7830F6A2" w14:textId="58A5985D" w:rsidR="00D84C37" w:rsidRPr="00AB52C5" w:rsidRDefault="00513860" w:rsidP="00473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0.5 (0.</w:t>
            </w:r>
            <w:r w:rsidR="00473C81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8)</w:t>
            </w:r>
          </w:p>
        </w:tc>
        <w:tc>
          <w:tcPr>
            <w:tcW w:w="1530" w:type="dxa"/>
            <w:noWrap/>
            <w:vAlign w:val="bottom"/>
          </w:tcPr>
          <w:p w14:paraId="45CF22C6" w14:textId="28273457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64E5256A" w14:textId="63D30944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14:paraId="01DFB3F1" w14:textId="1E12A7BA" w:rsidR="00D84C37" w:rsidRPr="00AB52C5" w:rsidRDefault="00D84C37" w:rsidP="00D84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823" w:rsidRPr="00AB52C5" w14:paraId="043A9D14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7F1898BE" w14:textId="5DC6ED46" w:rsidR="00AD3823" w:rsidRPr="00AB52C5" w:rsidRDefault="00AD3823" w:rsidP="00AD38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Vasopressors</w:t>
            </w:r>
          </w:p>
          <w:p w14:paraId="6DA8A66F" w14:textId="2221D380" w:rsidR="00AD3823" w:rsidRPr="00AB52C5" w:rsidRDefault="00AD3823" w:rsidP="00AD38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48)</w:t>
            </w:r>
          </w:p>
          <w:p w14:paraId="765AB5BD" w14:textId="2A7EC06A" w:rsidR="00AD3823" w:rsidRPr="00AB52C5" w:rsidRDefault="00AD3823" w:rsidP="00AD38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82)</w:t>
            </w:r>
          </w:p>
        </w:tc>
        <w:tc>
          <w:tcPr>
            <w:tcW w:w="1980" w:type="dxa"/>
            <w:noWrap/>
          </w:tcPr>
          <w:p w14:paraId="4ECCD51A" w14:textId="77777777" w:rsidR="00AD3823" w:rsidRPr="00AB52C5" w:rsidRDefault="00AD3823" w:rsidP="00A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3182E5F" w14:textId="2CF34837" w:rsidR="00AD3823" w:rsidRPr="00AB52C5" w:rsidRDefault="00AD3823" w:rsidP="00A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473C81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473C81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6)</w:t>
            </w:r>
          </w:p>
          <w:p w14:paraId="10FB0302" w14:textId="08A51D4E" w:rsidR="00AD3823" w:rsidRPr="00AB52C5" w:rsidRDefault="00AD3823" w:rsidP="00473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</w:t>
            </w:r>
            <w:r w:rsidR="00473C81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</w:t>
            </w:r>
            <w:r w:rsidR="00473C81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14:paraId="08AF1435" w14:textId="77777777" w:rsidR="00AD3823" w:rsidRPr="00AB52C5" w:rsidRDefault="00AD3823" w:rsidP="00AD3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3FA6FCBC" w14:textId="38C30D5C" w:rsidR="00AD3823" w:rsidRPr="00AB52C5" w:rsidRDefault="00AD3823" w:rsidP="00473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D3823" w:rsidRPr="00AB52C5" w14:paraId="4C032740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F4023DA" w14:textId="6E3A2B2C" w:rsidR="00AD3823" w:rsidRPr="00AB52C5" w:rsidRDefault="00473C81" w:rsidP="00AD38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emod</w:t>
            </w:r>
            <w:r w:rsidR="00AD3823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alysis</w:t>
            </w:r>
          </w:p>
          <w:p w14:paraId="2AAC258F" w14:textId="1BADA368" w:rsidR="00AD3823" w:rsidRPr="00AB52C5" w:rsidRDefault="00AD3823" w:rsidP="00AD38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9)</w:t>
            </w:r>
          </w:p>
          <w:p w14:paraId="57A8C781" w14:textId="64EBCDF0" w:rsidR="00AD3823" w:rsidRPr="00AB52C5" w:rsidRDefault="00AD3823" w:rsidP="00AD38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21)</w:t>
            </w:r>
          </w:p>
        </w:tc>
        <w:tc>
          <w:tcPr>
            <w:tcW w:w="1980" w:type="dxa"/>
            <w:noWrap/>
          </w:tcPr>
          <w:p w14:paraId="3C953DBE" w14:textId="77777777" w:rsidR="00AD3823" w:rsidRPr="00AB52C5" w:rsidRDefault="00AD3823" w:rsidP="00A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46E72F2" w14:textId="6A8C3102" w:rsidR="00AD3823" w:rsidRPr="00AB52C5" w:rsidRDefault="00AD3823" w:rsidP="00A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-0.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00FA8565" w14:textId="5C3C8E58" w:rsidR="00AD3823" w:rsidRPr="00AB52C5" w:rsidRDefault="00AD3823" w:rsidP="00A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-0.7)</w:t>
            </w:r>
          </w:p>
        </w:tc>
        <w:tc>
          <w:tcPr>
            <w:tcW w:w="1530" w:type="dxa"/>
            <w:noWrap/>
          </w:tcPr>
          <w:p w14:paraId="25DC2BE4" w14:textId="77777777" w:rsidR="00AD3823" w:rsidRPr="00AB52C5" w:rsidRDefault="00AD3823" w:rsidP="00AD3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A8C8626" w14:textId="5BD715BF" w:rsidR="00AD3823" w:rsidRPr="00AB52C5" w:rsidRDefault="00AD3823" w:rsidP="00473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513860" w:rsidRPr="00AB52C5" w14:paraId="58390612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4DBEAADC" w14:textId="22328926" w:rsidR="00513860" w:rsidRPr="00AB52C5" w:rsidRDefault="00513860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xtracorporeal Membrane Oxygenation</w:t>
            </w:r>
          </w:p>
          <w:p w14:paraId="26AD92DD" w14:textId="16666C1F" w:rsidR="00513860" w:rsidRPr="00AB52C5" w:rsidRDefault="00513860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5)</w:t>
            </w:r>
          </w:p>
          <w:p w14:paraId="2FACA865" w14:textId="5AAAC880" w:rsidR="00513860" w:rsidRPr="00AB52C5" w:rsidRDefault="00513860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25)</w:t>
            </w:r>
          </w:p>
        </w:tc>
        <w:tc>
          <w:tcPr>
            <w:tcW w:w="1980" w:type="dxa"/>
            <w:noWrap/>
          </w:tcPr>
          <w:p w14:paraId="3C64914B" w14:textId="77777777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926B40C" w14:textId="405011FA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-0.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0DC4FA1E" w14:textId="5CD62D57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-0.7)</w:t>
            </w:r>
          </w:p>
        </w:tc>
        <w:tc>
          <w:tcPr>
            <w:tcW w:w="1530" w:type="dxa"/>
            <w:noWrap/>
          </w:tcPr>
          <w:p w14:paraId="58BC190E" w14:textId="77777777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31A04DA" w14:textId="01B708F0" w:rsidR="00513860" w:rsidRPr="00AB52C5" w:rsidRDefault="00513860" w:rsidP="00473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73C81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2E379A" w:rsidRPr="00AB52C5" w14:paraId="109FDE18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4"/>
            <w:noWrap/>
          </w:tcPr>
          <w:p w14:paraId="2069A9B2" w14:textId="73FE4375" w:rsidR="002E379A" w:rsidRPr="00AB52C5" w:rsidRDefault="002E379A" w:rsidP="002E37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</w:p>
        </w:tc>
      </w:tr>
      <w:tr w:rsidR="00513860" w:rsidRPr="00AB52C5" w14:paraId="239C9822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744F6275" w14:textId="287D2970" w:rsidR="00513860" w:rsidRPr="00AB52C5" w:rsidRDefault="00473C81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quires oxygen at follow up</w:t>
            </w:r>
            <w:r w:rsidR="0008721B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*</w:t>
            </w:r>
          </w:p>
          <w:p w14:paraId="24811F43" w14:textId="444BBC21" w:rsidR="00513860" w:rsidRPr="00AB52C5" w:rsidRDefault="00513860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22)</w:t>
            </w:r>
          </w:p>
          <w:p w14:paraId="1EAAC971" w14:textId="4F746E83" w:rsidR="00513860" w:rsidRPr="00AB52C5" w:rsidRDefault="00513860" w:rsidP="0051386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08)</w:t>
            </w:r>
          </w:p>
        </w:tc>
        <w:tc>
          <w:tcPr>
            <w:tcW w:w="1980" w:type="dxa"/>
            <w:noWrap/>
          </w:tcPr>
          <w:p w14:paraId="12DC098D" w14:textId="77777777" w:rsidR="00B44C81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E672D1B" w14:textId="390F61C0" w:rsidR="00B44C81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 (0-0.4)</w:t>
            </w:r>
          </w:p>
          <w:p w14:paraId="18FEB2EB" w14:textId="773A3833" w:rsidR="00513860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3-0.8)</w:t>
            </w:r>
          </w:p>
        </w:tc>
        <w:tc>
          <w:tcPr>
            <w:tcW w:w="1530" w:type="dxa"/>
            <w:noWrap/>
          </w:tcPr>
          <w:p w14:paraId="7E22A40E" w14:textId="77777777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11FCA041" w14:textId="61567FD3" w:rsidR="00513860" w:rsidRPr="00AB52C5" w:rsidRDefault="00B44C81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13860" w:rsidRPr="00AB52C5" w14:paraId="5A09BC80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479327EC" w14:textId="64AB734B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quires caregiver at follow up</w:t>
            </w:r>
            <w:r w:rsidR="0008721B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*</w:t>
            </w:r>
          </w:p>
          <w:p w14:paraId="736F603F" w14:textId="7889E659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</w:t>
            </w:r>
            <w:r w:rsidR="006E5F67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42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498524DF" w14:textId="5A0003C1" w:rsidR="00513860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9</w:t>
            </w:r>
            <w:r w:rsidR="00A40F3A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8</w:t>
            </w:r>
            <w:r w:rsidR="00B44C81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</w:tcPr>
          <w:p w14:paraId="08714F90" w14:textId="77777777" w:rsidR="00B44C81" w:rsidRPr="00AB52C5" w:rsidRDefault="00B44C81" w:rsidP="00B4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E05F863" w14:textId="24B54AB7" w:rsidR="00B44C81" w:rsidRPr="00AB52C5" w:rsidRDefault="00B44C81" w:rsidP="00B4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A40F3A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-0.</w:t>
            </w:r>
            <w:r w:rsidR="00A40F3A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13E454A8" w14:textId="2497E60A" w:rsidR="00513860" w:rsidRPr="00AB52C5" w:rsidRDefault="00B44C81" w:rsidP="00B4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 (0.3-0.8)</w:t>
            </w:r>
          </w:p>
        </w:tc>
        <w:tc>
          <w:tcPr>
            <w:tcW w:w="1530" w:type="dxa"/>
            <w:noWrap/>
          </w:tcPr>
          <w:p w14:paraId="39907C1C" w14:textId="77777777" w:rsidR="00513860" w:rsidRPr="00AB52C5" w:rsidRDefault="00513860" w:rsidP="005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76F61828" w14:textId="297058CB" w:rsidR="00513860" w:rsidRPr="00AB52C5" w:rsidRDefault="00B44C81" w:rsidP="005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13860" w:rsidRPr="00AB52C5" w14:paraId="111650DA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32010AA" w14:textId="5D56DAA4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admitted to hospital</w:t>
            </w:r>
          </w:p>
          <w:p w14:paraId="002BFE70" w14:textId="03EC7F1D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2)</w:t>
            </w:r>
          </w:p>
          <w:p w14:paraId="42917203" w14:textId="5B256156" w:rsidR="00513860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117)</w:t>
            </w:r>
          </w:p>
        </w:tc>
        <w:tc>
          <w:tcPr>
            <w:tcW w:w="1980" w:type="dxa"/>
            <w:noWrap/>
          </w:tcPr>
          <w:p w14:paraId="0D91FE2D" w14:textId="77777777" w:rsidR="00B44C81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4D0ACCF" w14:textId="598F0F22" w:rsidR="00B44C81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-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0CFAC10" w14:textId="47EADF0D" w:rsidR="00513860" w:rsidRPr="00AB52C5" w:rsidRDefault="00B44C81" w:rsidP="005F5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 (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8)</w:t>
            </w:r>
          </w:p>
        </w:tc>
        <w:tc>
          <w:tcPr>
            <w:tcW w:w="1530" w:type="dxa"/>
            <w:noWrap/>
          </w:tcPr>
          <w:p w14:paraId="1A08CCE3" w14:textId="77777777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5EA8E998" w14:textId="0AE04596" w:rsidR="00513860" w:rsidRPr="00AB52C5" w:rsidRDefault="005F5BDF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13860" w:rsidRPr="00AB52C5" w14:paraId="3125776C" w14:textId="77777777" w:rsidTr="00E33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7F06EA65" w14:textId="680EBE96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turned to work if worked at baseline</w:t>
            </w:r>
          </w:p>
          <w:p w14:paraId="780AB95A" w14:textId="7AC47F1E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40)</w:t>
            </w:r>
          </w:p>
          <w:p w14:paraId="20286C80" w14:textId="73BF7E9C" w:rsidR="00513860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28)</w:t>
            </w:r>
          </w:p>
        </w:tc>
        <w:tc>
          <w:tcPr>
            <w:tcW w:w="1980" w:type="dxa"/>
            <w:noWrap/>
          </w:tcPr>
          <w:p w14:paraId="3246879B" w14:textId="77777777" w:rsidR="00B44C81" w:rsidRPr="00AB52C5" w:rsidRDefault="00B44C81" w:rsidP="00B4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6CD0393" w14:textId="017473E4" w:rsidR="00B44C81" w:rsidRPr="00AB52C5" w:rsidRDefault="00B44C81" w:rsidP="00B4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9D731E8" w14:textId="236EB37B" w:rsidR="00513860" w:rsidRPr="00AB52C5" w:rsidRDefault="00B44C81" w:rsidP="005F5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14:paraId="5FA26F17" w14:textId="77777777" w:rsidR="00513860" w:rsidRPr="00AB52C5" w:rsidRDefault="00513860" w:rsidP="005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758CAF14" w14:textId="3AE60561" w:rsidR="00513860" w:rsidRPr="00AB52C5" w:rsidRDefault="005F5BDF" w:rsidP="005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513860" w:rsidRPr="00AB52C5" w14:paraId="65778A14" w14:textId="77777777" w:rsidTr="00E3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7DD69E38" w14:textId="18B267BF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mployed at prior level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if returned to work</w:t>
            </w:r>
          </w:p>
          <w:p w14:paraId="2D80C9A6" w14:textId="7A1A5291" w:rsidR="00473C81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Yes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32)</w:t>
            </w:r>
          </w:p>
          <w:p w14:paraId="688BCB5A" w14:textId="51E7FF13" w:rsidR="00513860" w:rsidRPr="00AB52C5" w:rsidRDefault="00473C81" w:rsidP="00473C8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</w:t>
            </w:r>
            <w:r w:rsidR="005F5BDF"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N=6)</w:t>
            </w:r>
          </w:p>
        </w:tc>
        <w:tc>
          <w:tcPr>
            <w:tcW w:w="1980" w:type="dxa"/>
            <w:noWrap/>
          </w:tcPr>
          <w:p w14:paraId="3B8AEEB4" w14:textId="77777777" w:rsidR="00B44C81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F455BE" w14:textId="009E68F3" w:rsidR="00B44C81" w:rsidRPr="00AB52C5" w:rsidRDefault="00B44C81" w:rsidP="00B4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6052B43" w14:textId="233487E8" w:rsidR="00513860" w:rsidRPr="00AB52C5" w:rsidRDefault="00B44C81" w:rsidP="005F5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-0.</w:t>
            </w:r>
            <w:r w:rsidR="005F5BDF"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14:paraId="1F5994F0" w14:textId="7E069577" w:rsidR="00513860" w:rsidRPr="00AB52C5" w:rsidRDefault="00513860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AB38EBB" w14:textId="14B09F86" w:rsidR="00513860" w:rsidRPr="00AB52C5" w:rsidRDefault="005F5BDF" w:rsidP="00513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</w:tbl>
    <w:p w14:paraId="1B77348B" w14:textId="0EC5D9EC" w:rsidR="00BC2644" w:rsidRPr="00466BFA" w:rsidRDefault="00650F63" w:rsidP="00650F63">
      <w:pPr>
        <w:spacing w:after="0"/>
        <w:rPr>
          <w:rFonts w:ascii="Arial" w:hAnsi="Arial" w:cs="Arial"/>
        </w:rPr>
      </w:pPr>
      <w:r w:rsidRPr="00466BFA">
        <w:rPr>
          <w:rFonts w:ascii="Arial" w:hAnsi="Arial" w:cs="Arial"/>
        </w:rPr>
        <w:t xml:space="preserve">ICU = intensive care unit, </w:t>
      </w:r>
      <w:r w:rsidR="00BC2644" w:rsidRPr="00466BFA">
        <w:rPr>
          <w:rFonts w:ascii="Arial" w:hAnsi="Arial" w:cs="Arial"/>
        </w:rPr>
        <w:t xml:space="preserve">IQR = interquartile range, PROPr = </w:t>
      </w:r>
      <w:r w:rsidR="00D67B35" w:rsidRPr="00466BFA">
        <w:rPr>
          <w:rFonts w:ascii="Arial" w:hAnsi="Arial" w:cs="Arial"/>
        </w:rPr>
        <w:t>Patient-Reported Outcomes Measurement Information System (</w:t>
      </w:r>
      <w:r w:rsidR="00BC2644" w:rsidRPr="00466BFA">
        <w:rPr>
          <w:rFonts w:ascii="Arial" w:hAnsi="Arial" w:cs="Arial"/>
        </w:rPr>
        <w:t>PROMIS</w:t>
      </w:r>
      <w:r w:rsidR="00D67B35" w:rsidRPr="00466BFA">
        <w:rPr>
          <w:rFonts w:ascii="Arial" w:hAnsi="Arial" w:cs="Arial"/>
        </w:rPr>
        <w:t xml:space="preserve">) </w:t>
      </w:r>
      <w:r w:rsidR="00BC2644" w:rsidRPr="00466BFA">
        <w:rPr>
          <w:rFonts w:ascii="Arial" w:hAnsi="Arial" w:cs="Arial"/>
        </w:rPr>
        <w:t xml:space="preserve">Preference summary scores, SOFA = Sequential Organ Failure Assessment, </w:t>
      </w:r>
    </w:p>
    <w:p w14:paraId="0DA56978" w14:textId="517F1AF8" w:rsidR="0073502F" w:rsidRPr="00466BFA" w:rsidRDefault="00D67B35" w:rsidP="00650F63">
      <w:pPr>
        <w:spacing w:after="0"/>
        <w:rPr>
          <w:rFonts w:ascii="Arial" w:hAnsi="Arial" w:cs="Arial"/>
        </w:rPr>
      </w:pPr>
      <w:r w:rsidRPr="00466BFA">
        <w:rPr>
          <w:rFonts w:ascii="Arial" w:hAnsi="Arial" w:cs="Arial"/>
        </w:rPr>
        <w:t>*Two of the patients required oxygen prior to COVID-19 and 1</w:t>
      </w:r>
      <w:r w:rsidR="00050A28" w:rsidRPr="00466BFA">
        <w:rPr>
          <w:rFonts w:ascii="Arial" w:hAnsi="Arial" w:cs="Arial"/>
        </w:rPr>
        <w:t>2</w:t>
      </w:r>
      <w:r w:rsidRPr="00466BFA">
        <w:rPr>
          <w:rFonts w:ascii="Arial" w:hAnsi="Arial" w:cs="Arial"/>
        </w:rPr>
        <w:t xml:space="preserve"> had a caregiver prior to COVID-19 hospital admission.</w:t>
      </w:r>
    </w:p>
    <w:p w14:paraId="143A739D" w14:textId="6B9D5636" w:rsidR="00650F63" w:rsidRPr="00466BFA" w:rsidRDefault="00650F63" w:rsidP="00650F63">
      <w:pPr>
        <w:spacing w:after="0"/>
        <w:rPr>
          <w:rFonts w:ascii="Arial" w:hAnsi="Arial" w:cs="Arial"/>
        </w:rPr>
      </w:pPr>
      <w:r w:rsidRPr="00466BFA">
        <w:rPr>
          <w:rFonts w:ascii="Arial" w:hAnsi="Arial" w:cs="Arial"/>
          <w:b/>
        </w:rPr>
        <w:t>Bold</w:t>
      </w:r>
      <w:r w:rsidRPr="00466BFA">
        <w:rPr>
          <w:rFonts w:ascii="Arial" w:hAnsi="Arial" w:cs="Arial"/>
        </w:rPr>
        <w:t xml:space="preserve"> values p&lt;0.05</w:t>
      </w:r>
      <w:r w:rsidR="00B827AB" w:rsidRPr="00466BFA">
        <w:rPr>
          <w:rFonts w:ascii="Arial" w:hAnsi="Arial" w:cs="Arial"/>
        </w:rPr>
        <w:t xml:space="preserve">. Kruskal-Wallis tests were used to test the association between </w:t>
      </w:r>
      <w:proofErr w:type="spellStart"/>
      <w:r w:rsidR="00B827AB" w:rsidRPr="00466BFA">
        <w:rPr>
          <w:rFonts w:ascii="Arial" w:hAnsi="Arial" w:cs="Arial"/>
        </w:rPr>
        <w:t>PROPr</w:t>
      </w:r>
      <w:proofErr w:type="spellEnd"/>
      <w:r w:rsidR="00B827AB" w:rsidRPr="00466BFA">
        <w:rPr>
          <w:rFonts w:ascii="Arial" w:hAnsi="Arial" w:cs="Arial"/>
        </w:rPr>
        <w:t xml:space="preserve"> and categorical variables, and Pearson’s correlation coefficient for continuous variables.</w:t>
      </w:r>
    </w:p>
    <w:p w14:paraId="1F0C61E0" w14:textId="77777777" w:rsidR="0073502F" w:rsidRPr="00AB52C5" w:rsidRDefault="0073502F">
      <w:pPr>
        <w:rPr>
          <w:rFonts w:ascii="Arial" w:hAnsi="Arial" w:cs="Arial"/>
        </w:rPr>
      </w:pPr>
      <w:r w:rsidRPr="00AB52C5">
        <w:rPr>
          <w:rFonts w:ascii="Arial" w:hAnsi="Arial" w:cs="Arial"/>
        </w:rPr>
        <w:br w:type="page"/>
      </w:r>
      <w:bookmarkStart w:id="1" w:name="_GoBack"/>
      <w:bookmarkEnd w:id="1"/>
    </w:p>
    <w:p w14:paraId="04382263" w14:textId="500C316A" w:rsidR="0073502F" w:rsidRPr="00AB52C5" w:rsidRDefault="0073502F" w:rsidP="0073502F">
      <w:pPr>
        <w:rPr>
          <w:rFonts w:ascii="Arial" w:hAnsi="Arial" w:cs="Arial"/>
        </w:rPr>
      </w:pPr>
      <w:r w:rsidRPr="00AB52C5">
        <w:rPr>
          <w:rFonts w:ascii="Arial" w:hAnsi="Arial" w:cs="Arial"/>
        </w:rPr>
        <w:lastRenderedPageBreak/>
        <w:t xml:space="preserve">Table </w:t>
      </w:r>
      <w:r w:rsidR="00A96599">
        <w:rPr>
          <w:rFonts w:ascii="Arial" w:hAnsi="Arial" w:cs="Arial"/>
        </w:rPr>
        <w:t>E</w:t>
      </w:r>
      <w:r w:rsidRPr="00AB52C5">
        <w:rPr>
          <w:rFonts w:ascii="Arial" w:hAnsi="Arial" w:cs="Arial"/>
        </w:rPr>
        <w:t xml:space="preserve">3 Characteristics of Patients </w:t>
      </w:r>
      <w:proofErr w:type="gramStart"/>
      <w:r w:rsidRPr="00AB52C5">
        <w:rPr>
          <w:rFonts w:ascii="Arial" w:hAnsi="Arial" w:cs="Arial"/>
        </w:rPr>
        <w:t>With</w:t>
      </w:r>
      <w:proofErr w:type="gramEnd"/>
      <w:r w:rsidRPr="00AB52C5">
        <w:rPr>
          <w:rFonts w:ascii="Arial" w:hAnsi="Arial" w:cs="Arial"/>
        </w:rPr>
        <w:t xml:space="preserve"> PROPr scores &gt; 0.2 and ≤ 0.2</w:t>
      </w:r>
      <w:r w:rsidR="00650F63" w:rsidRPr="00AB52C5">
        <w:rPr>
          <w:rFonts w:ascii="Arial" w:hAnsi="Arial" w:cs="Arial"/>
        </w:rPr>
        <w:t xml:space="preserve"> (N=130)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4405"/>
        <w:gridCol w:w="1800"/>
        <w:gridCol w:w="1800"/>
        <w:gridCol w:w="1440"/>
      </w:tblGrid>
      <w:tr w:rsidR="0073502F" w:rsidRPr="00AB52C5" w14:paraId="213C5E6F" w14:textId="77777777" w:rsidTr="00A40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788BEF5A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B6A4329" w14:textId="77777777" w:rsidR="0073502F" w:rsidRPr="00AB52C5" w:rsidRDefault="0073502F" w:rsidP="00A40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atients with PROPr &gt; 0.2</w:t>
            </w:r>
          </w:p>
          <w:p w14:paraId="269F524A" w14:textId="77777777" w:rsidR="0073502F" w:rsidRPr="00AB52C5" w:rsidRDefault="0073502F" w:rsidP="00A40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N =99)</w:t>
            </w:r>
          </w:p>
        </w:tc>
        <w:tc>
          <w:tcPr>
            <w:tcW w:w="1800" w:type="dxa"/>
            <w:noWrap/>
            <w:hideMark/>
          </w:tcPr>
          <w:p w14:paraId="4924A4EB" w14:textId="77777777" w:rsidR="0073502F" w:rsidRPr="00AB52C5" w:rsidRDefault="0073502F" w:rsidP="00A40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atients with PROPr </w:t>
            </w:r>
            <w:r w:rsidRPr="00AB52C5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0.2</w:t>
            </w:r>
          </w:p>
          <w:p w14:paraId="1DD7A284" w14:textId="77777777" w:rsidR="0073502F" w:rsidRPr="00AB52C5" w:rsidRDefault="0073502F" w:rsidP="00A40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N=31)</w:t>
            </w:r>
          </w:p>
        </w:tc>
        <w:tc>
          <w:tcPr>
            <w:tcW w:w="1440" w:type="dxa"/>
            <w:noWrap/>
            <w:hideMark/>
          </w:tcPr>
          <w:p w14:paraId="74825EF1" w14:textId="77777777" w:rsidR="0073502F" w:rsidRPr="00AB52C5" w:rsidRDefault="0073502F" w:rsidP="00A40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</w:p>
          <w:p w14:paraId="48813E35" w14:textId="77777777" w:rsidR="0073502F" w:rsidRPr="00AB52C5" w:rsidRDefault="0073502F" w:rsidP="00A40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-value</w:t>
            </w:r>
          </w:p>
        </w:tc>
      </w:tr>
      <w:tr w:rsidR="0073502F" w:rsidRPr="00AB52C5" w14:paraId="7B2B2D91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3FF805F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, years (IQR)</w:t>
            </w:r>
          </w:p>
        </w:tc>
        <w:tc>
          <w:tcPr>
            <w:tcW w:w="1800" w:type="dxa"/>
            <w:noWrap/>
          </w:tcPr>
          <w:p w14:paraId="1BEC9142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 (47.9-67.4)</w:t>
            </w:r>
          </w:p>
        </w:tc>
        <w:tc>
          <w:tcPr>
            <w:tcW w:w="1800" w:type="dxa"/>
            <w:noWrap/>
          </w:tcPr>
          <w:p w14:paraId="5D8D5529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 (46.8-75.4)</w:t>
            </w:r>
          </w:p>
        </w:tc>
        <w:tc>
          <w:tcPr>
            <w:tcW w:w="1440" w:type="dxa"/>
            <w:noWrap/>
          </w:tcPr>
          <w:p w14:paraId="1208EAFA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73502F" w:rsidRPr="00AB52C5" w14:paraId="3DC2DF2D" w14:textId="77777777" w:rsidTr="00A40F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42800F15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ce, N (%)</w:t>
            </w:r>
          </w:p>
          <w:p w14:paraId="45CF78C3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Non-Hispanic White</w:t>
            </w:r>
          </w:p>
          <w:p w14:paraId="4358AC67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Hispanic</w:t>
            </w:r>
          </w:p>
          <w:p w14:paraId="3BDAC3E9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Black</w:t>
            </w:r>
          </w:p>
          <w:p w14:paraId="529A88FA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Asian</w:t>
            </w:r>
          </w:p>
          <w:p w14:paraId="0D85B5AA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800" w:type="dxa"/>
            <w:noWrap/>
          </w:tcPr>
          <w:p w14:paraId="5D97023D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53DC2F1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8.2%)</w:t>
            </w:r>
          </w:p>
          <w:p w14:paraId="2D6C56CB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58.6%)</w:t>
            </w:r>
          </w:p>
          <w:p w14:paraId="304A68E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1%)</w:t>
            </w:r>
          </w:p>
          <w:p w14:paraId="31A79135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1%)</w:t>
            </w:r>
          </w:p>
          <w:p w14:paraId="047A5A93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1%)</w:t>
            </w:r>
          </w:p>
        </w:tc>
        <w:tc>
          <w:tcPr>
            <w:tcW w:w="1800" w:type="dxa"/>
            <w:noWrap/>
          </w:tcPr>
          <w:p w14:paraId="64F1755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E2F96C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6.1%)</w:t>
            </w:r>
          </w:p>
          <w:p w14:paraId="22B8E42E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64.5%)</w:t>
            </w:r>
          </w:p>
          <w:p w14:paraId="2A168AE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7%)</w:t>
            </w:r>
          </w:p>
          <w:p w14:paraId="3DDBCA16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2%)</w:t>
            </w:r>
          </w:p>
          <w:p w14:paraId="33E485B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1440" w:type="dxa"/>
            <w:noWrap/>
          </w:tcPr>
          <w:p w14:paraId="60EB4BA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73502F" w:rsidRPr="00AB52C5" w14:paraId="61A98CEC" w14:textId="77777777" w:rsidTr="00150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77F88514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1800" w:type="dxa"/>
            <w:noWrap/>
          </w:tcPr>
          <w:p w14:paraId="14165843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41.4%)</w:t>
            </w:r>
          </w:p>
        </w:tc>
        <w:tc>
          <w:tcPr>
            <w:tcW w:w="1800" w:type="dxa"/>
            <w:noWrap/>
          </w:tcPr>
          <w:p w14:paraId="3844CFE4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58.1%)</w:t>
            </w:r>
          </w:p>
        </w:tc>
        <w:tc>
          <w:tcPr>
            <w:tcW w:w="1440" w:type="dxa"/>
            <w:noWrap/>
          </w:tcPr>
          <w:p w14:paraId="42E83798" w14:textId="0F42C968" w:rsidR="0073502F" w:rsidRPr="00AB52C5" w:rsidRDefault="0073502F" w:rsidP="00650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650F63"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3502F" w:rsidRPr="00AB52C5" w14:paraId="40336016" w14:textId="77777777" w:rsidTr="00A40F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4090173F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surance, N (%)</w:t>
            </w:r>
          </w:p>
          <w:p w14:paraId="72D899BC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Private</w:t>
            </w:r>
          </w:p>
          <w:p w14:paraId="7A8EB6EE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Public/Medical/Medicaid</w:t>
            </w:r>
          </w:p>
          <w:p w14:paraId="500CCF8E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 Other/Unknown</w:t>
            </w:r>
          </w:p>
        </w:tc>
        <w:tc>
          <w:tcPr>
            <w:tcW w:w="1800" w:type="dxa"/>
            <w:noWrap/>
          </w:tcPr>
          <w:p w14:paraId="1683679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A2A8A2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45.5%)</w:t>
            </w:r>
          </w:p>
          <w:p w14:paraId="5D03337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48.5%)</w:t>
            </w:r>
          </w:p>
          <w:p w14:paraId="5EDA3DA3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1%)</w:t>
            </w:r>
          </w:p>
        </w:tc>
        <w:tc>
          <w:tcPr>
            <w:tcW w:w="1800" w:type="dxa"/>
            <w:noWrap/>
          </w:tcPr>
          <w:p w14:paraId="757B7525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C4A11F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45.2%)</w:t>
            </w:r>
          </w:p>
          <w:p w14:paraId="609FFE94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45.2%)</w:t>
            </w:r>
          </w:p>
          <w:p w14:paraId="74F66966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7%)</w:t>
            </w:r>
          </w:p>
        </w:tc>
        <w:tc>
          <w:tcPr>
            <w:tcW w:w="1440" w:type="dxa"/>
            <w:noWrap/>
          </w:tcPr>
          <w:p w14:paraId="2C367501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73502F" w:rsidRPr="00AB52C5" w14:paraId="24B53D80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DF9F2BA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VI, total (IQR)</w:t>
            </w:r>
          </w:p>
        </w:tc>
        <w:tc>
          <w:tcPr>
            <w:tcW w:w="1800" w:type="dxa"/>
            <w:noWrap/>
            <w:vAlign w:val="bottom"/>
          </w:tcPr>
          <w:p w14:paraId="48E18F07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3-0.8)</w:t>
            </w:r>
          </w:p>
        </w:tc>
        <w:tc>
          <w:tcPr>
            <w:tcW w:w="1800" w:type="dxa"/>
            <w:noWrap/>
            <w:vAlign w:val="bottom"/>
          </w:tcPr>
          <w:p w14:paraId="1038E7FF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3-0.8)</w:t>
            </w:r>
          </w:p>
        </w:tc>
        <w:tc>
          <w:tcPr>
            <w:tcW w:w="1440" w:type="dxa"/>
            <w:noWrap/>
          </w:tcPr>
          <w:p w14:paraId="7228DD0D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73502F" w:rsidRPr="00AB52C5" w14:paraId="26B40CD3" w14:textId="77777777" w:rsidTr="00150398">
        <w:trPr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5805220D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nderlying Conditions, N (%)</w:t>
            </w:r>
          </w:p>
          <w:p w14:paraId="57F842A9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Hypertension</w:t>
            </w:r>
          </w:p>
          <w:p w14:paraId="6A22237C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Diabetes</w:t>
            </w:r>
          </w:p>
          <w:p w14:paraId="3AB840F0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Heart failure</w:t>
            </w:r>
          </w:p>
          <w:p w14:paraId="499FF873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Chronic kidney disease</w:t>
            </w:r>
          </w:p>
          <w:p w14:paraId="190B35A3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Chronic lung disease</w:t>
            </w:r>
          </w:p>
          <w:p w14:paraId="5E156A3B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Organ transplant recipient</w:t>
            </w:r>
          </w:p>
          <w:p w14:paraId="7699463A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Immunosuppressed (not due to transplant)</w:t>
            </w:r>
          </w:p>
        </w:tc>
        <w:tc>
          <w:tcPr>
            <w:tcW w:w="1800" w:type="dxa"/>
            <w:noWrap/>
          </w:tcPr>
          <w:p w14:paraId="71281561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9C92340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53.5%)</w:t>
            </w:r>
          </w:p>
          <w:p w14:paraId="245A0F3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9.4%)</w:t>
            </w:r>
          </w:p>
          <w:p w14:paraId="2E0676F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1%)</w:t>
            </w:r>
          </w:p>
          <w:p w14:paraId="490EAE3B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.2%)</w:t>
            </w:r>
          </w:p>
          <w:p w14:paraId="533EF8BB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1%)</w:t>
            </w:r>
          </w:p>
          <w:p w14:paraId="31D8FBF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1%)</w:t>
            </w:r>
          </w:p>
          <w:p w14:paraId="6C47315B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1%)</w:t>
            </w:r>
          </w:p>
        </w:tc>
        <w:tc>
          <w:tcPr>
            <w:tcW w:w="1800" w:type="dxa"/>
            <w:noWrap/>
          </w:tcPr>
          <w:p w14:paraId="023D6F3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9E04DE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54.8%)</w:t>
            </w:r>
          </w:p>
          <w:p w14:paraId="7D193DE1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35.5%)</w:t>
            </w:r>
          </w:p>
          <w:p w14:paraId="4C67E2F4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6.1%)</w:t>
            </w:r>
          </w:p>
          <w:p w14:paraId="487A8FDE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9.4%)</w:t>
            </w:r>
          </w:p>
          <w:p w14:paraId="20EE20B3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9.4%)</w:t>
            </w:r>
          </w:p>
          <w:p w14:paraId="6A693FD4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7%)</w:t>
            </w:r>
          </w:p>
          <w:p w14:paraId="62C288D2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440" w:type="dxa"/>
            <w:noWrap/>
          </w:tcPr>
          <w:p w14:paraId="5C07D434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364A8A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  <w:p w14:paraId="37A6FFB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  <w:p w14:paraId="1CADACCF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  <w:p w14:paraId="4DCB4F0D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  <w:p w14:paraId="0BA47500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  <w:p w14:paraId="3F293B3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  <w:p w14:paraId="2BD1B25B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73502F" w:rsidRPr="00AB52C5" w14:paraId="6A05EC7E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645CC43B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lixhauser</w:t>
            </w:r>
            <w:proofErr w:type="spellEnd"/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Index (IQR)</w:t>
            </w:r>
          </w:p>
        </w:tc>
        <w:tc>
          <w:tcPr>
            <w:tcW w:w="1800" w:type="dxa"/>
            <w:noWrap/>
            <w:vAlign w:val="bottom"/>
          </w:tcPr>
          <w:p w14:paraId="55E0F382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 (0.0-16.0)</w:t>
            </w:r>
          </w:p>
        </w:tc>
        <w:tc>
          <w:tcPr>
            <w:tcW w:w="1800" w:type="dxa"/>
            <w:noWrap/>
            <w:vAlign w:val="bottom"/>
          </w:tcPr>
          <w:p w14:paraId="31EAA788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 (0.0-18.5)</w:t>
            </w:r>
          </w:p>
        </w:tc>
        <w:tc>
          <w:tcPr>
            <w:tcW w:w="1440" w:type="dxa"/>
            <w:noWrap/>
          </w:tcPr>
          <w:p w14:paraId="1229D610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73502F" w:rsidRPr="00AB52C5" w14:paraId="785E7A34" w14:textId="77777777" w:rsidTr="00A40F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04E7EF6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OFA on ICU Admission (IQR)</w:t>
            </w:r>
          </w:p>
        </w:tc>
        <w:tc>
          <w:tcPr>
            <w:tcW w:w="1800" w:type="dxa"/>
            <w:noWrap/>
            <w:vAlign w:val="bottom"/>
          </w:tcPr>
          <w:p w14:paraId="5E69470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0.0-5.0)</w:t>
            </w:r>
          </w:p>
        </w:tc>
        <w:tc>
          <w:tcPr>
            <w:tcW w:w="1800" w:type="dxa"/>
            <w:noWrap/>
            <w:vAlign w:val="bottom"/>
          </w:tcPr>
          <w:p w14:paraId="07D6E96F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0.5-8.0)</w:t>
            </w:r>
          </w:p>
        </w:tc>
        <w:tc>
          <w:tcPr>
            <w:tcW w:w="1440" w:type="dxa"/>
            <w:noWrap/>
          </w:tcPr>
          <w:p w14:paraId="5AC5FBE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3502F" w:rsidRPr="00AB52C5" w14:paraId="43A75895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5B830530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ospital length of stay, days (IQR)</w:t>
            </w:r>
          </w:p>
        </w:tc>
        <w:tc>
          <w:tcPr>
            <w:tcW w:w="1800" w:type="dxa"/>
            <w:noWrap/>
            <w:vAlign w:val="bottom"/>
          </w:tcPr>
          <w:p w14:paraId="4C6AFCA5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(8.0-18.0)</w:t>
            </w:r>
          </w:p>
        </w:tc>
        <w:tc>
          <w:tcPr>
            <w:tcW w:w="1800" w:type="dxa"/>
            <w:noWrap/>
            <w:vAlign w:val="bottom"/>
          </w:tcPr>
          <w:p w14:paraId="3F6B2999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 (9.0-29.0)</w:t>
            </w:r>
          </w:p>
        </w:tc>
        <w:tc>
          <w:tcPr>
            <w:tcW w:w="1440" w:type="dxa"/>
            <w:noWrap/>
          </w:tcPr>
          <w:p w14:paraId="0D279C64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73502F" w:rsidRPr="00AB52C5" w14:paraId="2E1902FC" w14:textId="77777777" w:rsidTr="00A40F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5FE2513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tilized during hospital stay, N (%):</w:t>
            </w:r>
          </w:p>
          <w:p w14:paraId="01E0EE52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Mechanical Ventilation</w:t>
            </w:r>
          </w:p>
          <w:p w14:paraId="2D237DE8" w14:textId="1035450B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Vasopressors</w:t>
            </w:r>
          </w:p>
          <w:p w14:paraId="45A1F703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Hemodialysis</w:t>
            </w:r>
          </w:p>
          <w:p w14:paraId="718E14BD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Extracorporeal Membrane Oxygenation</w:t>
            </w:r>
          </w:p>
        </w:tc>
        <w:tc>
          <w:tcPr>
            <w:tcW w:w="1800" w:type="dxa"/>
            <w:noWrap/>
            <w:vAlign w:val="bottom"/>
          </w:tcPr>
          <w:p w14:paraId="72BE9104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32.3%)</w:t>
            </w:r>
          </w:p>
          <w:p w14:paraId="13CE381F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 (31.3%)</w:t>
            </w:r>
          </w:p>
          <w:p w14:paraId="694BC5DD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1%)</w:t>
            </w:r>
          </w:p>
          <w:p w14:paraId="1AF2AFDD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1800" w:type="dxa"/>
            <w:noWrap/>
            <w:vAlign w:val="bottom"/>
          </w:tcPr>
          <w:p w14:paraId="6B517F6F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1.6%)</w:t>
            </w:r>
          </w:p>
          <w:p w14:paraId="3092B07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 (54.8%)</w:t>
            </w:r>
          </w:p>
          <w:p w14:paraId="0688E236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  <w:p w14:paraId="4C5AD356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1440" w:type="dxa"/>
            <w:noWrap/>
          </w:tcPr>
          <w:p w14:paraId="536A5A0A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20D1CA2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  <w:p w14:paraId="3C103504" w14:textId="77FD548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  <w:p w14:paraId="54CE9CD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  <w:p w14:paraId="1563BB66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3502F" w:rsidRPr="00AB52C5" w14:paraId="7ADDAFA0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1094499A" w14:textId="66A67B8E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urrently utilizing oxygen, N (%)</w:t>
            </w:r>
          </w:p>
        </w:tc>
        <w:tc>
          <w:tcPr>
            <w:tcW w:w="1800" w:type="dxa"/>
            <w:noWrap/>
            <w:vAlign w:val="bottom"/>
          </w:tcPr>
          <w:p w14:paraId="23D85A6F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 (10.1%)</w:t>
            </w:r>
          </w:p>
        </w:tc>
        <w:tc>
          <w:tcPr>
            <w:tcW w:w="1800" w:type="dxa"/>
            <w:noWrap/>
            <w:vAlign w:val="bottom"/>
          </w:tcPr>
          <w:p w14:paraId="3E1224B9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 (38.7%)</w:t>
            </w:r>
          </w:p>
        </w:tc>
        <w:tc>
          <w:tcPr>
            <w:tcW w:w="1440" w:type="dxa"/>
            <w:noWrap/>
          </w:tcPr>
          <w:p w14:paraId="5917A339" w14:textId="2E81280B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502F" w:rsidRPr="00AB52C5" w14:paraId="718E70F1" w14:textId="77777777" w:rsidTr="00A40F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5A778E0" w14:textId="1BDED825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urrently needs a caregiver, N (%)</w:t>
            </w:r>
          </w:p>
        </w:tc>
        <w:tc>
          <w:tcPr>
            <w:tcW w:w="1800" w:type="dxa"/>
            <w:noWrap/>
            <w:vAlign w:val="bottom"/>
          </w:tcPr>
          <w:p w14:paraId="24D4E4A5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 (12%)</w:t>
            </w:r>
          </w:p>
        </w:tc>
        <w:tc>
          <w:tcPr>
            <w:tcW w:w="1800" w:type="dxa"/>
            <w:noWrap/>
            <w:vAlign w:val="bottom"/>
          </w:tcPr>
          <w:p w14:paraId="16545B6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 (32%)</w:t>
            </w:r>
          </w:p>
        </w:tc>
        <w:tc>
          <w:tcPr>
            <w:tcW w:w="1440" w:type="dxa"/>
            <w:noWrap/>
          </w:tcPr>
          <w:p w14:paraId="3D43EAAB" w14:textId="06EC3385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502F" w:rsidRPr="00AB52C5" w14:paraId="4ACE80DA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008FD10E" w14:textId="4F16C9F3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admitted to hospital, N (%)</w:t>
            </w:r>
          </w:p>
        </w:tc>
        <w:tc>
          <w:tcPr>
            <w:tcW w:w="1800" w:type="dxa"/>
            <w:noWrap/>
            <w:vAlign w:val="bottom"/>
          </w:tcPr>
          <w:p w14:paraId="2853B12C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 (5.1%)</w:t>
            </w:r>
          </w:p>
        </w:tc>
        <w:tc>
          <w:tcPr>
            <w:tcW w:w="1800" w:type="dxa"/>
            <w:noWrap/>
            <w:vAlign w:val="bottom"/>
          </w:tcPr>
          <w:p w14:paraId="2DC0A979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 (22.6%)</w:t>
            </w:r>
          </w:p>
        </w:tc>
        <w:tc>
          <w:tcPr>
            <w:tcW w:w="1440" w:type="dxa"/>
            <w:noWrap/>
          </w:tcPr>
          <w:p w14:paraId="533246AF" w14:textId="0E7057FD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73502F" w:rsidRPr="00AB52C5" w14:paraId="7199846A" w14:textId="77777777" w:rsidTr="00A40F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6F32021C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f working before, returned to work, N (%)</w:t>
            </w:r>
          </w:p>
        </w:tc>
        <w:tc>
          <w:tcPr>
            <w:tcW w:w="1800" w:type="dxa"/>
            <w:noWrap/>
            <w:vAlign w:val="bottom"/>
          </w:tcPr>
          <w:p w14:paraId="6C87E0F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61.4%)</w:t>
            </w:r>
          </w:p>
        </w:tc>
        <w:tc>
          <w:tcPr>
            <w:tcW w:w="1800" w:type="dxa"/>
            <w:noWrap/>
            <w:vAlign w:val="bottom"/>
          </w:tcPr>
          <w:p w14:paraId="33CF044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1440" w:type="dxa"/>
            <w:noWrap/>
          </w:tcPr>
          <w:p w14:paraId="27E404D1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73502F" w:rsidRPr="00AB52C5" w14:paraId="7E9FB8CE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979C315" w14:textId="384E4632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mployed to level prior to admission, N (%)</w:t>
            </w:r>
          </w:p>
        </w:tc>
        <w:tc>
          <w:tcPr>
            <w:tcW w:w="1800" w:type="dxa"/>
            <w:noWrap/>
            <w:vAlign w:val="bottom"/>
          </w:tcPr>
          <w:p w14:paraId="3F3DB7BF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0 (90.9%)</w:t>
            </w:r>
          </w:p>
        </w:tc>
        <w:tc>
          <w:tcPr>
            <w:tcW w:w="1800" w:type="dxa"/>
            <w:noWrap/>
            <w:vAlign w:val="bottom"/>
          </w:tcPr>
          <w:p w14:paraId="3DBF004A" w14:textId="77777777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 (40.0%)</w:t>
            </w:r>
          </w:p>
        </w:tc>
        <w:tc>
          <w:tcPr>
            <w:tcW w:w="1440" w:type="dxa"/>
            <w:noWrap/>
          </w:tcPr>
          <w:p w14:paraId="637AF1EB" w14:textId="3AD8137C" w:rsidR="0073502F" w:rsidRPr="00AB52C5" w:rsidRDefault="0073502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73502F" w:rsidRPr="00AB52C5" w14:paraId="77202CFC" w14:textId="77777777" w:rsidTr="00A40F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5081C161" w14:textId="2DE7BA9E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b w:val="0"/>
                <w:sz w:val="20"/>
                <w:szCs w:val="20"/>
              </w:rPr>
              <w:t xml:space="preserve">PTSD Checklist-5, </w:t>
            </w:r>
            <w:r w:rsidR="00150398" w:rsidRPr="00AB52C5">
              <w:rPr>
                <w:rFonts w:ascii="Arial" w:hAnsi="Arial" w:cs="Arial"/>
                <w:b w:val="0"/>
                <w:sz w:val="20"/>
                <w:szCs w:val="20"/>
              </w:rPr>
              <w:t>N (%) with score ≥ 8</w:t>
            </w:r>
          </w:p>
        </w:tc>
        <w:tc>
          <w:tcPr>
            <w:tcW w:w="1800" w:type="dxa"/>
            <w:noWrap/>
            <w:vAlign w:val="bottom"/>
          </w:tcPr>
          <w:p w14:paraId="1CE47A89" w14:textId="3137A064" w:rsidR="0073502F" w:rsidRPr="00AB52C5" w:rsidRDefault="00150398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color w:val="000000"/>
                <w:sz w:val="20"/>
                <w:szCs w:val="20"/>
              </w:rPr>
              <w:t>8 (8.3%)</w:t>
            </w:r>
          </w:p>
        </w:tc>
        <w:tc>
          <w:tcPr>
            <w:tcW w:w="1800" w:type="dxa"/>
            <w:noWrap/>
            <w:vAlign w:val="bottom"/>
          </w:tcPr>
          <w:p w14:paraId="043D9A83" w14:textId="4D832540" w:rsidR="0073502F" w:rsidRPr="00AB52C5" w:rsidRDefault="00150398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color w:val="000000"/>
                <w:sz w:val="20"/>
                <w:szCs w:val="20"/>
              </w:rPr>
              <w:t>17 (56.7%)</w:t>
            </w:r>
          </w:p>
        </w:tc>
        <w:tc>
          <w:tcPr>
            <w:tcW w:w="1440" w:type="dxa"/>
            <w:noWrap/>
          </w:tcPr>
          <w:p w14:paraId="4A5D44AB" w14:textId="58B88BCD" w:rsidR="0073502F" w:rsidRPr="00AB52C5" w:rsidRDefault="009F0FE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502F" w:rsidRPr="00AB52C5" w14:paraId="5136142A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286AA9B9" w14:textId="4E71ADC4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b w:val="0"/>
                <w:sz w:val="20"/>
                <w:szCs w:val="20"/>
              </w:rPr>
              <w:t>Loneliness Scale,</w:t>
            </w:r>
            <w:r w:rsidR="00150398" w:rsidRPr="00AB52C5">
              <w:rPr>
                <w:rFonts w:ascii="Arial" w:hAnsi="Arial" w:cs="Arial"/>
                <w:b w:val="0"/>
                <w:sz w:val="20"/>
                <w:szCs w:val="20"/>
              </w:rPr>
              <w:t xml:space="preserve"> N (%) with score</w:t>
            </w:r>
          </w:p>
        </w:tc>
        <w:tc>
          <w:tcPr>
            <w:tcW w:w="1800" w:type="dxa"/>
            <w:noWrap/>
            <w:vAlign w:val="bottom"/>
          </w:tcPr>
          <w:p w14:paraId="1EFDE085" w14:textId="7A40964E" w:rsidR="0073502F" w:rsidRPr="00AB52C5" w:rsidRDefault="00150398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color w:val="000000"/>
                <w:sz w:val="20"/>
                <w:szCs w:val="20"/>
              </w:rPr>
              <w:t>13 (13.4%)</w:t>
            </w:r>
          </w:p>
        </w:tc>
        <w:tc>
          <w:tcPr>
            <w:tcW w:w="1800" w:type="dxa"/>
            <w:noWrap/>
            <w:vAlign w:val="bottom"/>
          </w:tcPr>
          <w:p w14:paraId="0C9B1EA5" w14:textId="6ACE86F8" w:rsidR="0073502F" w:rsidRPr="00AB52C5" w:rsidRDefault="00150398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hAnsi="Arial" w:cs="Arial"/>
                <w:b/>
                <w:color w:val="000000"/>
                <w:sz w:val="20"/>
                <w:szCs w:val="20"/>
              </w:rPr>
              <w:t>24 (77.4%)</w:t>
            </w:r>
          </w:p>
        </w:tc>
        <w:tc>
          <w:tcPr>
            <w:tcW w:w="1440" w:type="dxa"/>
            <w:noWrap/>
          </w:tcPr>
          <w:p w14:paraId="35F348A1" w14:textId="5DC48F41" w:rsidR="0073502F" w:rsidRPr="00AB52C5" w:rsidRDefault="009F0FEF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502F" w:rsidRPr="00AB52C5" w14:paraId="03480776" w14:textId="77777777" w:rsidTr="00A40F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659E7B5F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lad received aggressive life-sustaining treatment for COVID-19</w:t>
            </w:r>
          </w:p>
          <w:p w14:paraId="7EB2BEE7" w14:textId="77777777" w:rsidR="002E0D7A" w:rsidRPr="00AB52C5" w:rsidRDefault="002E0D7A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No</w:t>
            </w:r>
          </w:p>
          <w:p w14:paraId="22B07AA2" w14:textId="0BC06B53" w:rsidR="002E0D7A" w:rsidRPr="00AB52C5" w:rsidRDefault="002E0D7A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00" w:type="dxa"/>
            <w:noWrap/>
            <w:vAlign w:val="bottom"/>
          </w:tcPr>
          <w:p w14:paraId="3D878326" w14:textId="77777777" w:rsidR="0073502F" w:rsidRPr="00AB52C5" w:rsidRDefault="002E0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1%)</w:t>
            </w:r>
          </w:p>
          <w:p w14:paraId="675D577D" w14:textId="76150EF7" w:rsidR="002E0D7A" w:rsidRPr="00AB52C5" w:rsidRDefault="002E0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97.9%)</w:t>
            </w:r>
          </w:p>
        </w:tc>
        <w:tc>
          <w:tcPr>
            <w:tcW w:w="1800" w:type="dxa"/>
            <w:noWrap/>
            <w:vAlign w:val="bottom"/>
          </w:tcPr>
          <w:p w14:paraId="2EA5080A" w14:textId="77777777" w:rsidR="0073502F" w:rsidRPr="00AB52C5" w:rsidRDefault="002E0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2%)</w:t>
            </w:r>
          </w:p>
          <w:p w14:paraId="02F250EC" w14:textId="2C00BDE7" w:rsidR="002E0D7A" w:rsidRPr="00AB52C5" w:rsidRDefault="002E0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96.8%)</w:t>
            </w:r>
          </w:p>
        </w:tc>
        <w:tc>
          <w:tcPr>
            <w:tcW w:w="1440" w:type="dxa"/>
            <w:noWrap/>
          </w:tcPr>
          <w:p w14:paraId="2517208A" w14:textId="33821ECF" w:rsidR="0073502F" w:rsidRPr="00AB52C5" w:rsidRDefault="002E0D7A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3502F" w:rsidRPr="00AB52C5" w14:paraId="2B00F19B" w14:textId="77777777" w:rsidTr="00A40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</w:tcPr>
          <w:p w14:paraId="3AB795F9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Willing to receive aggressive life-sustaining treatment for COVID-19 again, if needed</w:t>
            </w:r>
          </w:p>
          <w:p w14:paraId="629BAC2E" w14:textId="77777777" w:rsidR="002E0D7A" w:rsidRPr="00AB52C5" w:rsidRDefault="002E0D7A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No</w:t>
            </w:r>
          </w:p>
          <w:p w14:paraId="7D52DC42" w14:textId="62EC63C8" w:rsidR="002E0D7A" w:rsidRPr="00AB52C5" w:rsidRDefault="002E0D7A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00" w:type="dxa"/>
            <w:noWrap/>
            <w:vAlign w:val="bottom"/>
          </w:tcPr>
          <w:p w14:paraId="1C0F1325" w14:textId="77777777" w:rsidR="0073502F" w:rsidRPr="00AB52C5" w:rsidRDefault="002E0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3%)</w:t>
            </w:r>
          </w:p>
          <w:p w14:paraId="6ED8B820" w14:textId="64E0507C" w:rsidR="002E0D7A" w:rsidRPr="00AB52C5" w:rsidRDefault="002E0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 (95.7%)</w:t>
            </w:r>
          </w:p>
        </w:tc>
        <w:tc>
          <w:tcPr>
            <w:tcW w:w="1800" w:type="dxa"/>
            <w:noWrap/>
            <w:vAlign w:val="bottom"/>
          </w:tcPr>
          <w:p w14:paraId="24578009" w14:textId="77777777" w:rsidR="0073502F" w:rsidRPr="00AB52C5" w:rsidRDefault="002E0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7%)</w:t>
            </w:r>
          </w:p>
          <w:p w14:paraId="0B1CA6FA" w14:textId="766DAAE8" w:rsidR="002E0D7A" w:rsidRPr="00AB52C5" w:rsidRDefault="002E0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93.3%)</w:t>
            </w:r>
          </w:p>
        </w:tc>
        <w:tc>
          <w:tcPr>
            <w:tcW w:w="1440" w:type="dxa"/>
            <w:noWrap/>
          </w:tcPr>
          <w:p w14:paraId="653E8854" w14:textId="7F122266" w:rsidR="0073502F" w:rsidRPr="00AB52C5" w:rsidRDefault="002E0D7A" w:rsidP="00A40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73502F" w:rsidRPr="00AB52C5" w14:paraId="63D5D61D" w14:textId="77777777" w:rsidTr="00A40F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E41A125" w14:textId="7777777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ROMIS domain score, mean (SD)</w:t>
            </w:r>
          </w:p>
          <w:p w14:paraId="16D0007B" w14:textId="2DEEF9B2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Anxiety/Fear</w:t>
            </w:r>
          </w:p>
          <w:p w14:paraId="44AF21B6" w14:textId="43EDE147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Cognitive Function</w:t>
            </w:r>
          </w:p>
          <w:p w14:paraId="0DAD1159" w14:textId="17E842CD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 xml:space="preserve">    Depression/Sadness</w:t>
            </w:r>
          </w:p>
          <w:p w14:paraId="437F28B9" w14:textId="44577C6D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Fatigue</w:t>
            </w:r>
          </w:p>
          <w:p w14:paraId="004A0D30" w14:textId="6B4D4626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Pain Interference</w:t>
            </w:r>
          </w:p>
          <w:p w14:paraId="33E8A4F5" w14:textId="0E8916DE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Physical Function</w:t>
            </w:r>
          </w:p>
          <w:p w14:paraId="7F0D1F85" w14:textId="3C3F0E40" w:rsidR="0073502F" w:rsidRPr="00AB52C5" w:rsidRDefault="0073502F" w:rsidP="00A40F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Sleep Disturbance</w:t>
            </w:r>
          </w:p>
          <w:p w14:paraId="357F3BB6" w14:textId="5A1291A7" w:rsidR="0073502F" w:rsidRPr="00AB52C5" w:rsidRDefault="0073502F" w:rsidP="006E5F6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Social Participation</w:t>
            </w:r>
          </w:p>
        </w:tc>
        <w:tc>
          <w:tcPr>
            <w:tcW w:w="1800" w:type="dxa"/>
            <w:noWrap/>
            <w:hideMark/>
          </w:tcPr>
          <w:p w14:paraId="6D227B7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EE7C04D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48.0 (9.1) </w:t>
            </w:r>
          </w:p>
          <w:p w14:paraId="7BC920D0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.7 (8.7)</w:t>
            </w:r>
          </w:p>
          <w:p w14:paraId="6DFCB96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 xml:space="preserve">45.8 (7.3) </w:t>
            </w:r>
          </w:p>
          <w:p w14:paraId="1361AFB6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45.1 (9.6) </w:t>
            </w:r>
          </w:p>
          <w:p w14:paraId="259EA65F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6.3 (7.0)</w:t>
            </w:r>
          </w:p>
          <w:p w14:paraId="52614867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8.2 (8.7)</w:t>
            </w:r>
          </w:p>
          <w:p w14:paraId="7923729A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8.1 (8.7)</w:t>
            </w:r>
          </w:p>
          <w:p w14:paraId="5FF08052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.9 (8.3)</w:t>
            </w:r>
          </w:p>
        </w:tc>
        <w:tc>
          <w:tcPr>
            <w:tcW w:w="1800" w:type="dxa"/>
            <w:noWrap/>
            <w:hideMark/>
          </w:tcPr>
          <w:p w14:paraId="2877A5BA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11DA58B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64.9 (10.5) </w:t>
            </w:r>
          </w:p>
          <w:p w14:paraId="3964783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36.7 (13.9) </w:t>
            </w:r>
          </w:p>
          <w:p w14:paraId="5E64FB6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61.6 (10.8)</w:t>
            </w:r>
          </w:p>
          <w:p w14:paraId="630E3A78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.4 (9.7)</w:t>
            </w:r>
          </w:p>
          <w:p w14:paraId="33E5FE70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2.9 (10.3)</w:t>
            </w:r>
          </w:p>
          <w:p w14:paraId="195ED74C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31.3 (6.8) </w:t>
            </w:r>
          </w:p>
          <w:p w14:paraId="66763275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9.7 (9.1)</w:t>
            </w:r>
          </w:p>
          <w:p w14:paraId="5F7AA704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.6 (7.8)</w:t>
            </w:r>
          </w:p>
        </w:tc>
        <w:tc>
          <w:tcPr>
            <w:tcW w:w="1440" w:type="dxa"/>
            <w:noWrap/>
            <w:hideMark/>
          </w:tcPr>
          <w:p w14:paraId="7F662F99" w14:textId="77777777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E3CF70C" w14:textId="77A2BA1C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  <w:p w14:paraId="53DE4194" w14:textId="000269D5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  <w:p w14:paraId="1086A9C7" w14:textId="4E3C7286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&lt;0.001</w:t>
            </w:r>
          </w:p>
          <w:p w14:paraId="192BF70F" w14:textId="35DF2FE0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  <w:p w14:paraId="46B1C407" w14:textId="53C7DFBD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  <w:p w14:paraId="2CBA289F" w14:textId="28E77D8A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  <w:p w14:paraId="7CB51AB3" w14:textId="4C10505A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  <w:p w14:paraId="4ACE350B" w14:textId="2BEA06B6" w:rsidR="0073502F" w:rsidRPr="00AB52C5" w:rsidRDefault="0073502F" w:rsidP="00A40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2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1D83FEB0" w14:textId="77777777" w:rsidR="0073502F" w:rsidRPr="00AB52C5" w:rsidRDefault="0073502F" w:rsidP="00650F63">
      <w:pPr>
        <w:spacing w:after="0"/>
        <w:rPr>
          <w:rFonts w:ascii="Arial" w:hAnsi="Arial" w:cs="Arial"/>
        </w:rPr>
      </w:pPr>
    </w:p>
    <w:p w14:paraId="6BCE6BD8" w14:textId="3792F4F1" w:rsidR="0073502F" w:rsidRPr="00466BFA" w:rsidRDefault="006E5F67" w:rsidP="00650F63">
      <w:pPr>
        <w:spacing w:after="0"/>
        <w:rPr>
          <w:rFonts w:ascii="Arial" w:hAnsi="Arial" w:cs="Arial"/>
          <w:sz w:val="20"/>
          <w:szCs w:val="20"/>
        </w:rPr>
      </w:pPr>
      <w:r w:rsidRPr="00AB52C5">
        <w:rPr>
          <w:rFonts w:ascii="Arial" w:hAnsi="Arial" w:cs="Arial"/>
          <w:sz w:val="20"/>
          <w:szCs w:val="20"/>
        </w:rPr>
        <w:t xml:space="preserve">ICU = intensive care unit, </w:t>
      </w:r>
      <w:r w:rsidR="0073502F" w:rsidRPr="00AB52C5">
        <w:rPr>
          <w:rFonts w:ascii="Arial" w:hAnsi="Arial" w:cs="Arial"/>
          <w:sz w:val="20"/>
          <w:szCs w:val="20"/>
        </w:rPr>
        <w:t xml:space="preserve">IQR = interquartile range, SD = standard deviation, PROPr = PROMIS-Preference summary scores, SVI = social vulnerability index, SOFA = Sequential Organ Failure </w:t>
      </w:r>
      <w:r w:rsidR="0073502F" w:rsidRPr="00466BFA">
        <w:rPr>
          <w:rFonts w:ascii="Arial" w:hAnsi="Arial" w:cs="Arial"/>
          <w:sz w:val="20"/>
          <w:szCs w:val="20"/>
        </w:rPr>
        <w:t>Assessment, PROMIS = Patient-Reported Outcomes Measurement Information System (where score is 50 (SD=10) in general U</w:t>
      </w:r>
      <w:r w:rsidRPr="00466BFA">
        <w:rPr>
          <w:rFonts w:ascii="Arial" w:hAnsi="Arial" w:cs="Arial"/>
          <w:sz w:val="20"/>
          <w:szCs w:val="20"/>
        </w:rPr>
        <w:t>.</w:t>
      </w:r>
      <w:r w:rsidR="0073502F" w:rsidRPr="00466BFA">
        <w:rPr>
          <w:rFonts w:ascii="Arial" w:hAnsi="Arial" w:cs="Arial"/>
          <w:sz w:val="20"/>
          <w:szCs w:val="20"/>
        </w:rPr>
        <w:t>S</w:t>
      </w:r>
      <w:r w:rsidRPr="00466BFA">
        <w:rPr>
          <w:rFonts w:ascii="Arial" w:hAnsi="Arial" w:cs="Arial"/>
          <w:sz w:val="20"/>
          <w:szCs w:val="20"/>
        </w:rPr>
        <w:t>.</w:t>
      </w:r>
      <w:r w:rsidR="0073502F" w:rsidRPr="00466BFA">
        <w:rPr>
          <w:rFonts w:ascii="Arial" w:hAnsi="Arial" w:cs="Arial"/>
          <w:sz w:val="20"/>
          <w:szCs w:val="20"/>
        </w:rPr>
        <w:t xml:space="preserve"> population </w:t>
      </w:r>
    </w:p>
    <w:p w14:paraId="21306113" w14:textId="0C560037" w:rsidR="00650F63" w:rsidRPr="00466BFA" w:rsidRDefault="00650F63" w:rsidP="00650F63">
      <w:pPr>
        <w:spacing w:after="0"/>
        <w:rPr>
          <w:rFonts w:ascii="Arial" w:hAnsi="Arial" w:cs="Arial"/>
          <w:sz w:val="20"/>
          <w:szCs w:val="20"/>
        </w:rPr>
      </w:pPr>
      <w:r w:rsidRPr="00466BFA">
        <w:rPr>
          <w:rFonts w:ascii="Arial" w:hAnsi="Arial" w:cs="Arial"/>
          <w:b/>
          <w:sz w:val="20"/>
          <w:szCs w:val="20"/>
        </w:rPr>
        <w:t>Bold</w:t>
      </w:r>
      <w:r w:rsidRPr="00466BFA">
        <w:rPr>
          <w:rFonts w:ascii="Arial" w:hAnsi="Arial" w:cs="Arial"/>
          <w:sz w:val="20"/>
          <w:szCs w:val="20"/>
        </w:rPr>
        <w:t xml:space="preserve"> values p&lt;0.05</w:t>
      </w:r>
      <w:r w:rsidR="00B827AB" w:rsidRPr="00466BFA">
        <w:rPr>
          <w:rFonts w:ascii="Arial" w:hAnsi="Arial" w:cs="Arial"/>
          <w:sz w:val="20"/>
          <w:szCs w:val="20"/>
        </w:rPr>
        <w:t>. χ2, Fisher’s exact, two-sample t-tests, and Wilcoxon rank-sum tests used as appropriate.</w:t>
      </w:r>
    </w:p>
    <w:p w14:paraId="1C4BC0CE" w14:textId="77777777" w:rsidR="00650F63" w:rsidRDefault="00650F63" w:rsidP="00650F63">
      <w:pPr>
        <w:spacing w:after="0"/>
        <w:rPr>
          <w:sz w:val="20"/>
          <w:szCs w:val="20"/>
        </w:rPr>
      </w:pPr>
    </w:p>
    <w:p w14:paraId="3F18CF90" w14:textId="2C483863" w:rsidR="00BC2644" w:rsidRPr="00D67B35" w:rsidRDefault="00BC2644" w:rsidP="00650F63">
      <w:pPr>
        <w:spacing w:after="0"/>
      </w:pPr>
    </w:p>
    <w:sectPr w:rsidR="00BC2644" w:rsidRPr="00D67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A1651" w16cex:dateUtc="2021-09-01T22:10:00Z"/>
  <w16cex:commentExtensible w16cex:durableId="24DA14C2" w16cex:dateUtc="2021-09-01T22:03:00Z"/>
  <w16cex:commentExtensible w16cex:durableId="24DA16D4" w16cex:dateUtc="2021-09-01T22:12:00Z"/>
  <w16cex:commentExtensible w16cex:durableId="24DA226B" w16cex:dateUtc="2021-09-01T23:0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E77C02"/>
    <w:multiLevelType w:val="hybridMultilevel"/>
    <w:tmpl w:val="C9AC43DE"/>
    <w:lvl w:ilvl="0" w:tplc="80DE2B06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CB62A8"/>
    <w:multiLevelType w:val="hybridMultilevel"/>
    <w:tmpl w:val="FE8272AE"/>
    <w:lvl w:ilvl="0" w:tplc="80DE2B06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6A183E"/>
    <w:multiLevelType w:val="hybridMultilevel"/>
    <w:tmpl w:val="41048822"/>
    <w:lvl w:ilvl="0" w:tplc="80DE2B06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C65"/>
    <w:rsid w:val="000018A8"/>
    <w:rsid w:val="00007BF1"/>
    <w:rsid w:val="00014F2B"/>
    <w:rsid w:val="0002655E"/>
    <w:rsid w:val="00031152"/>
    <w:rsid w:val="00043158"/>
    <w:rsid w:val="0004690E"/>
    <w:rsid w:val="00050A28"/>
    <w:rsid w:val="00054889"/>
    <w:rsid w:val="000638C9"/>
    <w:rsid w:val="00065A68"/>
    <w:rsid w:val="00076198"/>
    <w:rsid w:val="00082D78"/>
    <w:rsid w:val="000869AE"/>
    <w:rsid w:val="0008721B"/>
    <w:rsid w:val="000A0D27"/>
    <w:rsid w:val="000C3CF1"/>
    <w:rsid w:val="000E0241"/>
    <w:rsid w:val="000E3A3E"/>
    <w:rsid w:val="001003F4"/>
    <w:rsid w:val="00124218"/>
    <w:rsid w:val="001250EF"/>
    <w:rsid w:val="00131040"/>
    <w:rsid w:val="00144B4D"/>
    <w:rsid w:val="001452ED"/>
    <w:rsid w:val="00147FC1"/>
    <w:rsid w:val="00150398"/>
    <w:rsid w:val="00171C39"/>
    <w:rsid w:val="001767F5"/>
    <w:rsid w:val="00196714"/>
    <w:rsid w:val="001A37CE"/>
    <w:rsid w:val="001B00B8"/>
    <w:rsid w:val="001B39A2"/>
    <w:rsid w:val="001C13C6"/>
    <w:rsid w:val="001C2E2F"/>
    <w:rsid w:val="00207BED"/>
    <w:rsid w:val="0021623B"/>
    <w:rsid w:val="002162AB"/>
    <w:rsid w:val="00225FD6"/>
    <w:rsid w:val="00240768"/>
    <w:rsid w:val="00244688"/>
    <w:rsid w:val="00254BB8"/>
    <w:rsid w:val="00260A37"/>
    <w:rsid w:val="00274285"/>
    <w:rsid w:val="0029180D"/>
    <w:rsid w:val="002925EE"/>
    <w:rsid w:val="002A1D7A"/>
    <w:rsid w:val="002B45E9"/>
    <w:rsid w:val="002C0E19"/>
    <w:rsid w:val="002C0EF9"/>
    <w:rsid w:val="002E0387"/>
    <w:rsid w:val="002E0D7A"/>
    <w:rsid w:val="002E379A"/>
    <w:rsid w:val="002F4FE0"/>
    <w:rsid w:val="00307576"/>
    <w:rsid w:val="00307FDA"/>
    <w:rsid w:val="00312F12"/>
    <w:rsid w:val="00320B40"/>
    <w:rsid w:val="00325A32"/>
    <w:rsid w:val="0032699D"/>
    <w:rsid w:val="003322BF"/>
    <w:rsid w:val="003464B2"/>
    <w:rsid w:val="00364400"/>
    <w:rsid w:val="00370723"/>
    <w:rsid w:val="00375AB6"/>
    <w:rsid w:val="0037652A"/>
    <w:rsid w:val="003777A3"/>
    <w:rsid w:val="00387B45"/>
    <w:rsid w:val="00387B48"/>
    <w:rsid w:val="00390C38"/>
    <w:rsid w:val="00393FC4"/>
    <w:rsid w:val="003A4CE0"/>
    <w:rsid w:val="003A5CA7"/>
    <w:rsid w:val="003B08D5"/>
    <w:rsid w:val="003C56E2"/>
    <w:rsid w:val="003E4765"/>
    <w:rsid w:val="003F5012"/>
    <w:rsid w:val="003F7E8A"/>
    <w:rsid w:val="00400AC4"/>
    <w:rsid w:val="00401F7A"/>
    <w:rsid w:val="00406B2B"/>
    <w:rsid w:val="00414B49"/>
    <w:rsid w:val="00454F54"/>
    <w:rsid w:val="00463963"/>
    <w:rsid w:val="00466BFA"/>
    <w:rsid w:val="00473C81"/>
    <w:rsid w:val="0048041C"/>
    <w:rsid w:val="004845CF"/>
    <w:rsid w:val="00486192"/>
    <w:rsid w:val="00491A6A"/>
    <w:rsid w:val="00491ABF"/>
    <w:rsid w:val="00492526"/>
    <w:rsid w:val="00495B68"/>
    <w:rsid w:val="00496848"/>
    <w:rsid w:val="004A5B90"/>
    <w:rsid w:val="004B4692"/>
    <w:rsid w:val="004B5213"/>
    <w:rsid w:val="004C6BE5"/>
    <w:rsid w:val="004E2553"/>
    <w:rsid w:val="004E28E6"/>
    <w:rsid w:val="004E4E3B"/>
    <w:rsid w:val="004F1A67"/>
    <w:rsid w:val="004F5EDF"/>
    <w:rsid w:val="005007F2"/>
    <w:rsid w:val="00513860"/>
    <w:rsid w:val="005145C3"/>
    <w:rsid w:val="00527869"/>
    <w:rsid w:val="00532C25"/>
    <w:rsid w:val="00540406"/>
    <w:rsid w:val="00543D6A"/>
    <w:rsid w:val="00544AB0"/>
    <w:rsid w:val="00544BA8"/>
    <w:rsid w:val="0054678D"/>
    <w:rsid w:val="005507C9"/>
    <w:rsid w:val="00555753"/>
    <w:rsid w:val="00561FEA"/>
    <w:rsid w:val="00562BB8"/>
    <w:rsid w:val="005677C9"/>
    <w:rsid w:val="00570B6E"/>
    <w:rsid w:val="005711AF"/>
    <w:rsid w:val="005717EF"/>
    <w:rsid w:val="00573403"/>
    <w:rsid w:val="00575648"/>
    <w:rsid w:val="00590E74"/>
    <w:rsid w:val="00597444"/>
    <w:rsid w:val="005A7667"/>
    <w:rsid w:val="005B4F2F"/>
    <w:rsid w:val="005B5302"/>
    <w:rsid w:val="005D1BD0"/>
    <w:rsid w:val="005D3C84"/>
    <w:rsid w:val="005E14E4"/>
    <w:rsid w:val="005F3F5B"/>
    <w:rsid w:val="005F5BDF"/>
    <w:rsid w:val="006221AD"/>
    <w:rsid w:val="00622CFD"/>
    <w:rsid w:val="006233FA"/>
    <w:rsid w:val="00627756"/>
    <w:rsid w:val="00640DB3"/>
    <w:rsid w:val="006417A0"/>
    <w:rsid w:val="006420AF"/>
    <w:rsid w:val="00645049"/>
    <w:rsid w:val="00647149"/>
    <w:rsid w:val="00650F63"/>
    <w:rsid w:val="00654984"/>
    <w:rsid w:val="00674235"/>
    <w:rsid w:val="0069037E"/>
    <w:rsid w:val="006A6898"/>
    <w:rsid w:val="006C0E16"/>
    <w:rsid w:val="006C4117"/>
    <w:rsid w:val="006D1508"/>
    <w:rsid w:val="006E0AB2"/>
    <w:rsid w:val="006E5F67"/>
    <w:rsid w:val="006F1343"/>
    <w:rsid w:val="006F1847"/>
    <w:rsid w:val="006F5730"/>
    <w:rsid w:val="006F7E45"/>
    <w:rsid w:val="007000A4"/>
    <w:rsid w:val="00704194"/>
    <w:rsid w:val="00727643"/>
    <w:rsid w:val="00731F61"/>
    <w:rsid w:val="0073338A"/>
    <w:rsid w:val="0073502F"/>
    <w:rsid w:val="007371FD"/>
    <w:rsid w:val="00753ACF"/>
    <w:rsid w:val="00755225"/>
    <w:rsid w:val="0076536F"/>
    <w:rsid w:val="00776FAC"/>
    <w:rsid w:val="00777F2E"/>
    <w:rsid w:val="007860B9"/>
    <w:rsid w:val="00797AF7"/>
    <w:rsid w:val="007A4745"/>
    <w:rsid w:val="007A5951"/>
    <w:rsid w:val="007A745E"/>
    <w:rsid w:val="007A7869"/>
    <w:rsid w:val="007B349D"/>
    <w:rsid w:val="007B5E20"/>
    <w:rsid w:val="007E16F7"/>
    <w:rsid w:val="007E6B4B"/>
    <w:rsid w:val="008055F0"/>
    <w:rsid w:val="0081021A"/>
    <w:rsid w:val="00813429"/>
    <w:rsid w:val="008249E9"/>
    <w:rsid w:val="008317AA"/>
    <w:rsid w:val="00833403"/>
    <w:rsid w:val="00833D05"/>
    <w:rsid w:val="00840E38"/>
    <w:rsid w:val="00845AF2"/>
    <w:rsid w:val="00852593"/>
    <w:rsid w:val="00852870"/>
    <w:rsid w:val="00860EF9"/>
    <w:rsid w:val="0086360E"/>
    <w:rsid w:val="008654A4"/>
    <w:rsid w:val="0087682C"/>
    <w:rsid w:val="00877E61"/>
    <w:rsid w:val="008841E6"/>
    <w:rsid w:val="00890EE6"/>
    <w:rsid w:val="00892490"/>
    <w:rsid w:val="008B0F18"/>
    <w:rsid w:val="008B25DF"/>
    <w:rsid w:val="008B27BE"/>
    <w:rsid w:val="008C3610"/>
    <w:rsid w:val="008C73C8"/>
    <w:rsid w:val="008D28F5"/>
    <w:rsid w:val="008E085A"/>
    <w:rsid w:val="008E3B0A"/>
    <w:rsid w:val="008E50AE"/>
    <w:rsid w:val="008E7C72"/>
    <w:rsid w:val="008F2291"/>
    <w:rsid w:val="00907D88"/>
    <w:rsid w:val="00913750"/>
    <w:rsid w:val="00924A34"/>
    <w:rsid w:val="009374D1"/>
    <w:rsid w:val="00942632"/>
    <w:rsid w:val="00944F9B"/>
    <w:rsid w:val="0094747D"/>
    <w:rsid w:val="0095150E"/>
    <w:rsid w:val="009561A5"/>
    <w:rsid w:val="009614A6"/>
    <w:rsid w:val="00964CD7"/>
    <w:rsid w:val="009819B6"/>
    <w:rsid w:val="009875CC"/>
    <w:rsid w:val="0099313A"/>
    <w:rsid w:val="00993D8D"/>
    <w:rsid w:val="009D3ECB"/>
    <w:rsid w:val="009D5395"/>
    <w:rsid w:val="009E29C8"/>
    <w:rsid w:val="009E573C"/>
    <w:rsid w:val="009E63AA"/>
    <w:rsid w:val="009F0FEF"/>
    <w:rsid w:val="009F6EA8"/>
    <w:rsid w:val="00A1439B"/>
    <w:rsid w:val="00A22C0C"/>
    <w:rsid w:val="00A30A79"/>
    <w:rsid w:val="00A33C3D"/>
    <w:rsid w:val="00A33CE2"/>
    <w:rsid w:val="00A40F3A"/>
    <w:rsid w:val="00A451E2"/>
    <w:rsid w:val="00A764B7"/>
    <w:rsid w:val="00A77865"/>
    <w:rsid w:val="00A834F4"/>
    <w:rsid w:val="00A877A3"/>
    <w:rsid w:val="00A878D7"/>
    <w:rsid w:val="00A951F6"/>
    <w:rsid w:val="00A96599"/>
    <w:rsid w:val="00AA30C3"/>
    <w:rsid w:val="00AB52C5"/>
    <w:rsid w:val="00AD0006"/>
    <w:rsid w:val="00AD3823"/>
    <w:rsid w:val="00AD6EEB"/>
    <w:rsid w:val="00AD6EFA"/>
    <w:rsid w:val="00AE571B"/>
    <w:rsid w:val="00AF1B13"/>
    <w:rsid w:val="00AF74DD"/>
    <w:rsid w:val="00B00748"/>
    <w:rsid w:val="00B02A0C"/>
    <w:rsid w:val="00B07CF8"/>
    <w:rsid w:val="00B30FE5"/>
    <w:rsid w:val="00B44C81"/>
    <w:rsid w:val="00B46B74"/>
    <w:rsid w:val="00B57AFB"/>
    <w:rsid w:val="00B631B6"/>
    <w:rsid w:val="00B63C65"/>
    <w:rsid w:val="00B70BA5"/>
    <w:rsid w:val="00B71078"/>
    <w:rsid w:val="00B75410"/>
    <w:rsid w:val="00B827AB"/>
    <w:rsid w:val="00B854D4"/>
    <w:rsid w:val="00B85A4E"/>
    <w:rsid w:val="00B9275B"/>
    <w:rsid w:val="00B935A2"/>
    <w:rsid w:val="00B9521A"/>
    <w:rsid w:val="00B966AD"/>
    <w:rsid w:val="00B96CBD"/>
    <w:rsid w:val="00BB4A3E"/>
    <w:rsid w:val="00BC02E2"/>
    <w:rsid w:val="00BC2644"/>
    <w:rsid w:val="00BC2DF7"/>
    <w:rsid w:val="00BD3AFD"/>
    <w:rsid w:val="00BE66C8"/>
    <w:rsid w:val="00C114FC"/>
    <w:rsid w:val="00C20CB6"/>
    <w:rsid w:val="00C24863"/>
    <w:rsid w:val="00C25A63"/>
    <w:rsid w:val="00C32BEA"/>
    <w:rsid w:val="00C44BFE"/>
    <w:rsid w:val="00C57DC0"/>
    <w:rsid w:val="00C6689E"/>
    <w:rsid w:val="00C67FC4"/>
    <w:rsid w:val="00C75783"/>
    <w:rsid w:val="00C90F74"/>
    <w:rsid w:val="00C95170"/>
    <w:rsid w:val="00CA2ADF"/>
    <w:rsid w:val="00CA54EF"/>
    <w:rsid w:val="00CC5400"/>
    <w:rsid w:val="00CD42FD"/>
    <w:rsid w:val="00CE4024"/>
    <w:rsid w:val="00CE48BE"/>
    <w:rsid w:val="00D00C8A"/>
    <w:rsid w:val="00D10E8E"/>
    <w:rsid w:val="00D2588E"/>
    <w:rsid w:val="00D41968"/>
    <w:rsid w:val="00D508ED"/>
    <w:rsid w:val="00D56ACE"/>
    <w:rsid w:val="00D62EB4"/>
    <w:rsid w:val="00D65A08"/>
    <w:rsid w:val="00D66347"/>
    <w:rsid w:val="00D67B35"/>
    <w:rsid w:val="00D707D6"/>
    <w:rsid w:val="00D743CD"/>
    <w:rsid w:val="00D8437F"/>
    <w:rsid w:val="00D84C37"/>
    <w:rsid w:val="00D85E60"/>
    <w:rsid w:val="00D86864"/>
    <w:rsid w:val="00D90BE3"/>
    <w:rsid w:val="00DA0DE0"/>
    <w:rsid w:val="00DA3ADF"/>
    <w:rsid w:val="00DA428B"/>
    <w:rsid w:val="00DC439C"/>
    <w:rsid w:val="00DC4DC5"/>
    <w:rsid w:val="00E03F43"/>
    <w:rsid w:val="00E1522E"/>
    <w:rsid w:val="00E16194"/>
    <w:rsid w:val="00E20FEF"/>
    <w:rsid w:val="00E33221"/>
    <w:rsid w:val="00E420F8"/>
    <w:rsid w:val="00E44D4B"/>
    <w:rsid w:val="00E4559C"/>
    <w:rsid w:val="00E5224A"/>
    <w:rsid w:val="00E54032"/>
    <w:rsid w:val="00E65DB6"/>
    <w:rsid w:val="00E7117B"/>
    <w:rsid w:val="00E87B58"/>
    <w:rsid w:val="00E92129"/>
    <w:rsid w:val="00E93127"/>
    <w:rsid w:val="00EB1003"/>
    <w:rsid w:val="00EB3120"/>
    <w:rsid w:val="00EC41D8"/>
    <w:rsid w:val="00ED4221"/>
    <w:rsid w:val="00EF26BC"/>
    <w:rsid w:val="00EF6341"/>
    <w:rsid w:val="00EF6D4F"/>
    <w:rsid w:val="00EF7A6B"/>
    <w:rsid w:val="00F00BEC"/>
    <w:rsid w:val="00F034FE"/>
    <w:rsid w:val="00F10CC9"/>
    <w:rsid w:val="00F366B8"/>
    <w:rsid w:val="00F401D9"/>
    <w:rsid w:val="00F44063"/>
    <w:rsid w:val="00F45521"/>
    <w:rsid w:val="00F5032F"/>
    <w:rsid w:val="00F53C48"/>
    <w:rsid w:val="00F57200"/>
    <w:rsid w:val="00F73CA7"/>
    <w:rsid w:val="00F86EE1"/>
    <w:rsid w:val="00FA38F0"/>
    <w:rsid w:val="00FA597D"/>
    <w:rsid w:val="00FA60E5"/>
    <w:rsid w:val="00FB1387"/>
    <w:rsid w:val="00FB286D"/>
    <w:rsid w:val="00FB4D98"/>
    <w:rsid w:val="00FC142A"/>
    <w:rsid w:val="00FC69C2"/>
    <w:rsid w:val="00FD1EE2"/>
    <w:rsid w:val="00FE5BBB"/>
    <w:rsid w:val="00FF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9623D"/>
  <w15:chartTrackingRefBased/>
  <w15:docId w15:val="{90B5D3F7-937B-4E00-B9BE-0BAC43C1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3C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75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75A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D86864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E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19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6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E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E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48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ille, Thanh H.</dc:creator>
  <cp:keywords/>
  <dc:description/>
  <cp:lastModifiedBy>Neville, Thanh H.</cp:lastModifiedBy>
  <cp:revision>5</cp:revision>
  <cp:lastPrinted>2021-09-05T00:19:00Z</cp:lastPrinted>
  <dcterms:created xsi:type="dcterms:W3CDTF">2022-02-18T21:11:00Z</dcterms:created>
  <dcterms:modified xsi:type="dcterms:W3CDTF">2022-02-18T21:51:00Z</dcterms:modified>
</cp:coreProperties>
</file>